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87E0C5" w14:textId="3DF5552A" w:rsidR="007C44E3" w:rsidRDefault="002162B6" w:rsidP="007C44E3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bookmarkStart w:id="0" w:name="_Hlk96180252"/>
      <w:r>
        <w:rPr>
          <w:rFonts w:ascii="Arial" w:hAnsi="Arial" w:cs="Arial"/>
          <w:b/>
          <w:sz w:val="24"/>
          <w:szCs w:val="24"/>
          <w:lang w:val="en-US"/>
        </w:rPr>
        <w:t>S</w:t>
      </w:r>
      <w:r w:rsidR="00A83893">
        <w:rPr>
          <w:rFonts w:ascii="Arial" w:hAnsi="Arial" w:cs="Arial"/>
          <w:b/>
          <w:sz w:val="24"/>
          <w:szCs w:val="24"/>
          <w:lang w:val="en-US"/>
        </w:rPr>
        <w:t xml:space="preserve">4 </w:t>
      </w:r>
      <w:r w:rsidR="007C44E3" w:rsidRPr="00AD5D5B">
        <w:rPr>
          <w:rFonts w:ascii="Arial" w:hAnsi="Arial" w:cs="Arial"/>
          <w:b/>
          <w:sz w:val="24"/>
          <w:szCs w:val="24"/>
          <w:lang w:val="en-US"/>
        </w:rPr>
        <w:t>Table.</w:t>
      </w:r>
      <w:r w:rsidR="007C44E3" w:rsidRPr="00AD5D5B">
        <w:rPr>
          <w:rFonts w:ascii="Arial" w:hAnsi="Arial" w:cs="Arial"/>
          <w:sz w:val="24"/>
          <w:szCs w:val="24"/>
          <w:lang w:val="en-US"/>
        </w:rPr>
        <w:t xml:space="preserve"> </w:t>
      </w:r>
      <w:bookmarkStart w:id="1" w:name="_Hlk152836599"/>
      <w:r w:rsidR="007C44E3">
        <w:rPr>
          <w:rFonts w:ascii="Arial" w:hAnsi="Arial" w:cs="Arial"/>
          <w:sz w:val="24"/>
          <w:szCs w:val="24"/>
          <w:lang w:val="en-US"/>
        </w:rPr>
        <w:t>R</w:t>
      </w:r>
      <w:r w:rsidR="007C44E3" w:rsidRPr="0011158B">
        <w:rPr>
          <w:rFonts w:ascii="Arial" w:hAnsi="Arial" w:cs="Arial"/>
          <w:sz w:val="24"/>
          <w:szCs w:val="24"/>
          <w:lang w:val="en-US"/>
        </w:rPr>
        <w:t xml:space="preserve">esults of the </w:t>
      </w:r>
      <w:r w:rsidR="007C44E3">
        <w:rPr>
          <w:rFonts w:ascii="Arial" w:hAnsi="Arial" w:cs="Arial"/>
          <w:sz w:val="24"/>
          <w:szCs w:val="24"/>
          <w:lang w:val="en-US"/>
        </w:rPr>
        <w:t>GLM</w:t>
      </w:r>
      <w:r w:rsidR="007C44E3" w:rsidRPr="0011158B">
        <w:rPr>
          <w:rFonts w:ascii="Arial" w:hAnsi="Arial" w:cs="Arial"/>
          <w:sz w:val="24"/>
          <w:szCs w:val="24"/>
          <w:lang w:val="en-US"/>
        </w:rPr>
        <w:t xml:space="preserve"> analysis of the</w:t>
      </w:r>
      <w:r w:rsidR="00C24480">
        <w:rPr>
          <w:rFonts w:ascii="Arial" w:hAnsi="Arial" w:cs="Arial"/>
          <w:sz w:val="24"/>
          <w:szCs w:val="24"/>
          <w:lang w:val="en-US"/>
        </w:rPr>
        <w:t xml:space="preserve"> </w:t>
      </w:r>
      <w:r w:rsidR="00744053">
        <w:rPr>
          <w:rFonts w:ascii="Arial" w:hAnsi="Arial" w:cs="Arial"/>
          <w:sz w:val="24"/>
          <w:szCs w:val="24"/>
          <w:lang w:val="en-US"/>
        </w:rPr>
        <w:t>accuracy rates</w:t>
      </w:r>
      <w:r w:rsidR="00C72898">
        <w:rPr>
          <w:rFonts w:ascii="Arial" w:hAnsi="Arial" w:cs="Arial"/>
          <w:sz w:val="24"/>
          <w:szCs w:val="24"/>
          <w:lang w:val="en-US"/>
        </w:rPr>
        <w:t xml:space="preserve"> (A</w:t>
      </w:r>
      <w:r w:rsidR="00F13ED3">
        <w:rPr>
          <w:rFonts w:ascii="Arial" w:hAnsi="Arial" w:cs="Arial"/>
          <w:sz w:val="24"/>
          <w:szCs w:val="24"/>
          <w:lang w:val="en-US"/>
        </w:rPr>
        <w:t>R</w:t>
      </w:r>
      <w:r w:rsidR="00C72898">
        <w:rPr>
          <w:rFonts w:ascii="Arial" w:hAnsi="Arial" w:cs="Arial"/>
          <w:sz w:val="24"/>
          <w:szCs w:val="24"/>
          <w:lang w:val="en-US"/>
        </w:rPr>
        <w:t>s)</w:t>
      </w:r>
      <w:r w:rsidR="007C44E3">
        <w:rPr>
          <w:rFonts w:ascii="Arial" w:hAnsi="Arial" w:cs="Arial"/>
          <w:sz w:val="24"/>
          <w:szCs w:val="24"/>
          <w:lang w:val="en-US"/>
        </w:rPr>
        <w:t xml:space="preserve"> in Experiment </w:t>
      </w:r>
      <w:r w:rsidR="00B80732">
        <w:rPr>
          <w:rFonts w:ascii="Arial" w:hAnsi="Arial" w:cs="Arial"/>
          <w:sz w:val="24"/>
          <w:szCs w:val="24"/>
          <w:lang w:val="en-US"/>
        </w:rPr>
        <w:t>2</w:t>
      </w:r>
      <w:r w:rsidR="007C44E3" w:rsidRPr="00AD5D5B">
        <w:rPr>
          <w:rFonts w:ascii="Arial" w:hAnsi="Arial" w:cs="Arial"/>
          <w:sz w:val="24"/>
          <w:szCs w:val="24"/>
          <w:lang w:val="en-US"/>
        </w:rPr>
        <w:t>.</w:t>
      </w:r>
    </w:p>
    <w:bookmarkEnd w:id="1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988"/>
        <w:gridCol w:w="1068"/>
        <w:gridCol w:w="700"/>
        <w:gridCol w:w="1149"/>
        <w:gridCol w:w="1157"/>
      </w:tblGrid>
      <w:tr w:rsidR="00793956" w:rsidRPr="00F0536F" w14:paraId="088A5F31" w14:textId="77777777" w:rsidTr="00750ABC">
        <w:tc>
          <w:tcPr>
            <w:tcW w:w="4988" w:type="dxa"/>
          </w:tcPr>
          <w:p w14:paraId="55C6CC98" w14:textId="77777777" w:rsidR="00793956" w:rsidRPr="00F0536F" w:rsidRDefault="00793956" w:rsidP="0060468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</w:tcPr>
          <w:p w14:paraId="46A3B3C4" w14:textId="77777777" w:rsidR="00793956" w:rsidRPr="00F0536F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536F">
              <w:rPr>
                <w:rFonts w:ascii="Arial" w:hAnsi="Arial" w:cs="Arial"/>
                <w:sz w:val="20"/>
                <w:szCs w:val="20"/>
                <w:lang w:val="en-US"/>
              </w:rPr>
              <w:t>Wald χ²</w:t>
            </w:r>
          </w:p>
        </w:tc>
        <w:tc>
          <w:tcPr>
            <w:tcW w:w="700" w:type="dxa"/>
          </w:tcPr>
          <w:p w14:paraId="11344A29" w14:textId="77777777" w:rsidR="00793956" w:rsidRPr="00F0536F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536F">
              <w:rPr>
                <w:rFonts w:ascii="Arial" w:hAnsi="Arial" w:cs="Arial"/>
                <w:sz w:val="20"/>
                <w:szCs w:val="20"/>
                <w:lang w:val="en-US"/>
              </w:rPr>
              <w:t>df</w:t>
            </w:r>
          </w:p>
        </w:tc>
        <w:tc>
          <w:tcPr>
            <w:tcW w:w="1149" w:type="dxa"/>
          </w:tcPr>
          <w:p w14:paraId="1E0DC636" w14:textId="77777777" w:rsidR="00793956" w:rsidRPr="00F0536F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536F">
              <w:rPr>
                <w:rFonts w:ascii="Arial" w:hAnsi="Arial" w:cs="Arial"/>
                <w:i/>
                <w:sz w:val="20"/>
                <w:szCs w:val="20"/>
                <w:lang w:val="en-US"/>
              </w:rPr>
              <w:t>p-</w:t>
            </w:r>
            <w:r w:rsidRPr="00F0536F">
              <w:rPr>
                <w:rFonts w:ascii="Arial" w:hAnsi="Arial" w:cs="Arial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157" w:type="dxa"/>
          </w:tcPr>
          <w:p w14:paraId="1179CBC1" w14:textId="77777777" w:rsidR="00793956" w:rsidRPr="00F0536F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536F">
              <w:rPr>
                <w:rFonts w:ascii="Arial" w:hAnsi="Arial" w:cs="Arial"/>
                <w:sz w:val="20"/>
                <w:szCs w:val="20"/>
                <w:lang w:val="en-US"/>
              </w:rPr>
              <w:t>Cohen’s</w:t>
            </w:r>
            <w:r w:rsidRPr="00F0536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f</w:t>
            </w:r>
            <w:r w:rsidRPr="00F0536F">
              <w:rPr>
                <w:rFonts w:ascii="Arial" w:hAnsi="Arial" w:cs="Arial"/>
                <w:sz w:val="20"/>
                <w:szCs w:val="20"/>
                <w:lang w:val="en-US"/>
              </w:rPr>
              <w:t>²</w:t>
            </w:r>
          </w:p>
        </w:tc>
      </w:tr>
      <w:tr w:rsidR="00793956" w:rsidRPr="00F0536F" w14:paraId="3F49F63A" w14:textId="77777777" w:rsidTr="00750ABC">
        <w:tc>
          <w:tcPr>
            <w:tcW w:w="4988" w:type="dxa"/>
          </w:tcPr>
          <w:p w14:paraId="3F72977E" w14:textId="77777777" w:rsidR="00793956" w:rsidRPr="0013347C" w:rsidRDefault="00793956" w:rsidP="00604682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3347C">
              <w:rPr>
                <w:rFonts w:ascii="Arial" w:hAnsi="Arial" w:cs="Arial"/>
                <w:i/>
                <w:sz w:val="20"/>
                <w:szCs w:val="20"/>
                <w:lang w:val="en-US"/>
              </w:rPr>
              <w:t>Easy trials</w:t>
            </w:r>
          </w:p>
        </w:tc>
        <w:tc>
          <w:tcPr>
            <w:tcW w:w="1068" w:type="dxa"/>
          </w:tcPr>
          <w:p w14:paraId="2A2A9B8F" w14:textId="77777777" w:rsidR="00793956" w:rsidRPr="00F0536F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</w:tcPr>
          <w:p w14:paraId="3F9E8E2C" w14:textId="77777777" w:rsidR="00793956" w:rsidRPr="00F0536F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</w:tcPr>
          <w:p w14:paraId="40C103ED" w14:textId="77777777" w:rsidR="00793956" w:rsidRPr="00F0536F" w:rsidRDefault="00793956" w:rsidP="00604682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157" w:type="dxa"/>
          </w:tcPr>
          <w:p w14:paraId="47C0820D" w14:textId="77777777" w:rsidR="00793956" w:rsidRPr="00F0536F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93956" w:rsidRPr="00F0536F" w14:paraId="3513DE6B" w14:textId="77777777" w:rsidTr="00750ABC">
        <w:tc>
          <w:tcPr>
            <w:tcW w:w="4988" w:type="dxa"/>
          </w:tcPr>
          <w:p w14:paraId="1377F02E" w14:textId="77777777" w:rsidR="00793956" w:rsidRPr="008F4318" w:rsidRDefault="00793956" w:rsidP="0060468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318">
              <w:rPr>
                <w:rFonts w:ascii="Arial" w:hAnsi="Arial" w:cs="Arial"/>
                <w:sz w:val="20"/>
                <w:szCs w:val="20"/>
                <w:lang w:val="en-US"/>
              </w:rPr>
              <w:t>Stimulation</w:t>
            </w:r>
          </w:p>
        </w:tc>
        <w:tc>
          <w:tcPr>
            <w:tcW w:w="1068" w:type="dxa"/>
          </w:tcPr>
          <w:p w14:paraId="7B45D7C5" w14:textId="77777777" w:rsidR="00793956" w:rsidRPr="008F4318" w:rsidRDefault="00B625D9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318">
              <w:rPr>
                <w:rFonts w:ascii="Arial" w:hAnsi="Arial" w:cs="Arial"/>
                <w:sz w:val="20"/>
                <w:szCs w:val="20"/>
                <w:lang w:val="en-US"/>
              </w:rPr>
              <w:t>38.96</w:t>
            </w:r>
          </w:p>
        </w:tc>
        <w:tc>
          <w:tcPr>
            <w:tcW w:w="700" w:type="dxa"/>
          </w:tcPr>
          <w:p w14:paraId="41739036" w14:textId="77777777" w:rsidR="00793956" w:rsidRPr="008F4318" w:rsidRDefault="00B625D9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31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149" w:type="dxa"/>
          </w:tcPr>
          <w:p w14:paraId="097033F9" w14:textId="77777777" w:rsidR="00793956" w:rsidRPr="008F4318" w:rsidRDefault="00B625D9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318">
              <w:rPr>
                <w:rFonts w:ascii="Arial" w:hAnsi="Arial" w:cs="Arial"/>
                <w:sz w:val="20"/>
                <w:szCs w:val="20"/>
                <w:lang w:val="en-US"/>
              </w:rPr>
              <w:t>&lt;.001*</w:t>
            </w:r>
          </w:p>
        </w:tc>
        <w:tc>
          <w:tcPr>
            <w:tcW w:w="1157" w:type="dxa"/>
          </w:tcPr>
          <w:p w14:paraId="30868E75" w14:textId="77777777" w:rsidR="00793956" w:rsidRPr="008F4318" w:rsidRDefault="008B20E1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318">
              <w:rPr>
                <w:rFonts w:ascii="Arial" w:hAnsi="Arial" w:cs="Arial"/>
                <w:sz w:val="20"/>
                <w:szCs w:val="20"/>
                <w:lang w:val="en-US"/>
              </w:rPr>
              <w:t>.248</w:t>
            </w:r>
          </w:p>
        </w:tc>
      </w:tr>
      <w:tr w:rsidR="00793956" w:rsidRPr="00F0536F" w14:paraId="603A1366" w14:textId="77777777" w:rsidTr="00750ABC">
        <w:tc>
          <w:tcPr>
            <w:tcW w:w="4988" w:type="dxa"/>
          </w:tcPr>
          <w:p w14:paraId="56488663" w14:textId="77777777" w:rsidR="00793956" w:rsidRPr="008F4318" w:rsidRDefault="00793956" w:rsidP="0060468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318">
              <w:rPr>
                <w:rFonts w:ascii="Arial" w:hAnsi="Arial" w:cs="Arial"/>
                <w:sz w:val="20"/>
                <w:szCs w:val="20"/>
                <w:lang w:val="en-US"/>
              </w:rPr>
              <w:t>Reasoning</w:t>
            </w:r>
          </w:p>
        </w:tc>
        <w:tc>
          <w:tcPr>
            <w:tcW w:w="1068" w:type="dxa"/>
          </w:tcPr>
          <w:p w14:paraId="375863CD" w14:textId="77777777" w:rsidR="00793956" w:rsidRPr="008F4318" w:rsidRDefault="00B625D9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318">
              <w:rPr>
                <w:rFonts w:ascii="Arial" w:hAnsi="Arial" w:cs="Arial"/>
                <w:sz w:val="20"/>
                <w:szCs w:val="20"/>
                <w:lang w:val="en-US"/>
              </w:rPr>
              <w:t>470.42</w:t>
            </w:r>
          </w:p>
        </w:tc>
        <w:tc>
          <w:tcPr>
            <w:tcW w:w="700" w:type="dxa"/>
          </w:tcPr>
          <w:p w14:paraId="54F96F29" w14:textId="77777777" w:rsidR="00793956" w:rsidRPr="008F4318" w:rsidRDefault="00B625D9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31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49" w:type="dxa"/>
          </w:tcPr>
          <w:p w14:paraId="002A60E0" w14:textId="77777777" w:rsidR="00793956" w:rsidRPr="008F4318" w:rsidRDefault="00B625D9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318">
              <w:rPr>
                <w:rFonts w:ascii="Arial" w:hAnsi="Arial" w:cs="Arial"/>
                <w:sz w:val="20"/>
                <w:szCs w:val="20"/>
              </w:rPr>
              <w:t>.001*</w:t>
            </w:r>
          </w:p>
        </w:tc>
        <w:tc>
          <w:tcPr>
            <w:tcW w:w="1157" w:type="dxa"/>
          </w:tcPr>
          <w:p w14:paraId="74D310D8" w14:textId="77777777" w:rsidR="00793956" w:rsidRPr="008F4318" w:rsidRDefault="00943F94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318">
              <w:rPr>
                <w:rFonts w:ascii="Arial" w:hAnsi="Arial" w:cs="Arial"/>
                <w:sz w:val="20"/>
                <w:szCs w:val="20"/>
                <w:lang w:val="en-US"/>
              </w:rPr>
              <w:t>.322</w:t>
            </w:r>
          </w:p>
        </w:tc>
      </w:tr>
      <w:tr w:rsidR="00C84A19" w:rsidRPr="00F0536F" w14:paraId="3A608FD7" w14:textId="77777777" w:rsidTr="00750ABC">
        <w:tc>
          <w:tcPr>
            <w:tcW w:w="4988" w:type="dxa"/>
          </w:tcPr>
          <w:p w14:paraId="2F070BB1" w14:textId="77777777" w:rsidR="00C84A19" w:rsidRPr="008F4318" w:rsidRDefault="00C84A19" w:rsidP="0060468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318">
              <w:rPr>
                <w:rFonts w:ascii="Arial" w:hAnsi="Arial" w:cs="Arial"/>
                <w:sz w:val="20"/>
                <w:szCs w:val="20"/>
                <w:lang w:val="en-US"/>
              </w:rPr>
              <w:t>Argument</w:t>
            </w:r>
          </w:p>
        </w:tc>
        <w:tc>
          <w:tcPr>
            <w:tcW w:w="1068" w:type="dxa"/>
          </w:tcPr>
          <w:p w14:paraId="3C5864C3" w14:textId="77777777" w:rsidR="00C84A19" w:rsidRPr="008F4318" w:rsidRDefault="00B625D9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318">
              <w:rPr>
                <w:rFonts w:ascii="Arial" w:hAnsi="Arial" w:cs="Arial"/>
                <w:sz w:val="20"/>
                <w:szCs w:val="20"/>
                <w:lang w:val="en-US"/>
              </w:rPr>
              <w:t>15.07</w:t>
            </w:r>
          </w:p>
        </w:tc>
        <w:tc>
          <w:tcPr>
            <w:tcW w:w="700" w:type="dxa"/>
          </w:tcPr>
          <w:p w14:paraId="261E500D" w14:textId="77777777" w:rsidR="00C84A19" w:rsidRPr="008F4318" w:rsidRDefault="00B625D9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31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49" w:type="dxa"/>
          </w:tcPr>
          <w:p w14:paraId="73F1D9F0" w14:textId="77777777" w:rsidR="00C84A19" w:rsidRPr="008F4318" w:rsidRDefault="00B625D9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318">
              <w:rPr>
                <w:rFonts w:ascii="Arial" w:hAnsi="Arial" w:cs="Arial"/>
                <w:sz w:val="20"/>
                <w:szCs w:val="20"/>
              </w:rPr>
              <w:t>&lt;.001*</w:t>
            </w:r>
          </w:p>
        </w:tc>
        <w:tc>
          <w:tcPr>
            <w:tcW w:w="1157" w:type="dxa"/>
          </w:tcPr>
          <w:p w14:paraId="2042B683" w14:textId="77777777" w:rsidR="00C84A19" w:rsidRPr="008F4318" w:rsidRDefault="00A0623D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318">
              <w:rPr>
                <w:rFonts w:ascii="Arial" w:hAnsi="Arial" w:cs="Arial"/>
                <w:sz w:val="20"/>
                <w:szCs w:val="20"/>
                <w:lang w:val="en-US"/>
              </w:rPr>
              <w:t>.303</w:t>
            </w:r>
          </w:p>
        </w:tc>
      </w:tr>
      <w:tr w:rsidR="00793956" w:rsidRPr="00F0536F" w14:paraId="2FB15038" w14:textId="77777777" w:rsidTr="00750ABC">
        <w:tc>
          <w:tcPr>
            <w:tcW w:w="4988" w:type="dxa"/>
          </w:tcPr>
          <w:p w14:paraId="257AF330" w14:textId="77777777" w:rsidR="00793956" w:rsidRPr="008F4318" w:rsidRDefault="00793956" w:rsidP="0060468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318">
              <w:rPr>
                <w:rFonts w:ascii="Arial" w:hAnsi="Arial" w:cs="Arial"/>
                <w:sz w:val="20"/>
                <w:szCs w:val="20"/>
                <w:lang w:val="en-US"/>
              </w:rPr>
              <w:t>Time</w:t>
            </w:r>
          </w:p>
        </w:tc>
        <w:tc>
          <w:tcPr>
            <w:tcW w:w="1068" w:type="dxa"/>
          </w:tcPr>
          <w:p w14:paraId="78D0483C" w14:textId="77777777" w:rsidR="00793956" w:rsidRPr="008F4318" w:rsidRDefault="00B625D9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318">
              <w:rPr>
                <w:rFonts w:ascii="Arial" w:hAnsi="Arial" w:cs="Arial"/>
                <w:sz w:val="20"/>
                <w:szCs w:val="20"/>
                <w:lang w:val="en-US"/>
              </w:rPr>
              <w:t>6.40</w:t>
            </w:r>
          </w:p>
        </w:tc>
        <w:tc>
          <w:tcPr>
            <w:tcW w:w="700" w:type="dxa"/>
          </w:tcPr>
          <w:p w14:paraId="697010CB" w14:textId="77777777" w:rsidR="00793956" w:rsidRPr="008F4318" w:rsidRDefault="00B625D9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31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49" w:type="dxa"/>
          </w:tcPr>
          <w:p w14:paraId="0B412446" w14:textId="77777777" w:rsidR="00793956" w:rsidRPr="008F4318" w:rsidRDefault="00B625D9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318">
              <w:rPr>
                <w:rFonts w:ascii="Arial" w:hAnsi="Arial" w:cs="Arial"/>
                <w:sz w:val="20"/>
                <w:szCs w:val="20"/>
                <w:lang w:val="en-US"/>
              </w:rPr>
              <w:t>.001*</w:t>
            </w:r>
          </w:p>
        </w:tc>
        <w:tc>
          <w:tcPr>
            <w:tcW w:w="1157" w:type="dxa"/>
          </w:tcPr>
          <w:p w14:paraId="5D1953D1" w14:textId="77777777" w:rsidR="00793956" w:rsidRPr="008F4318" w:rsidRDefault="00C71BE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318">
              <w:rPr>
                <w:rFonts w:ascii="Arial" w:hAnsi="Arial" w:cs="Arial"/>
                <w:sz w:val="20"/>
                <w:szCs w:val="20"/>
                <w:lang w:val="en-US"/>
              </w:rPr>
              <w:t>.219</w:t>
            </w:r>
          </w:p>
        </w:tc>
      </w:tr>
      <w:tr w:rsidR="00793956" w:rsidRPr="00F0536F" w14:paraId="3E75D823" w14:textId="77777777" w:rsidTr="00750ABC">
        <w:tc>
          <w:tcPr>
            <w:tcW w:w="4988" w:type="dxa"/>
          </w:tcPr>
          <w:p w14:paraId="405F3F46" w14:textId="77777777" w:rsidR="00793956" w:rsidRPr="008F4318" w:rsidRDefault="00793956" w:rsidP="0060468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318">
              <w:rPr>
                <w:rFonts w:ascii="Arial" w:hAnsi="Arial" w:cs="Arial"/>
                <w:sz w:val="20"/>
                <w:szCs w:val="20"/>
                <w:lang w:val="en-US"/>
              </w:rPr>
              <w:t>Stimulation x reasoning</w:t>
            </w:r>
          </w:p>
        </w:tc>
        <w:tc>
          <w:tcPr>
            <w:tcW w:w="1068" w:type="dxa"/>
          </w:tcPr>
          <w:p w14:paraId="210B2C7C" w14:textId="77777777" w:rsidR="00793956" w:rsidRPr="008F4318" w:rsidRDefault="00E05FD8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318">
              <w:rPr>
                <w:rFonts w:ascii="Arial" w:hAnsi="Arial" w:cs="Arial"/>
                <w:sz w:val="20"/>
                <w:szCs w:val="20"/>
                <w:lang w:val="en-US"/>
              </w:rPr>
              <w:t>40.63</w:t>
            </w:r>
          </w:p>
        </w:tc>
        <w:tc>
          <w:tcPr>
            <w:tcW w:w="700" w:type="dxa"/>
          </w:tcPr>
          <w:p w14:paraId="44B65289" w14:textId="77777777" w:rsidR="00793956" w:rsidRPr="008F4318" w:rsidRDefault="00E05FD8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31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149" w:type="dxa"/>
          </w:tcPr>
          <w:p w14:paraId="2189222B" w14:textId="77777777" w:rsidR="00793956" w:rsidRPr="008F4318" w:rsidRDefault="00E05FD8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318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57" w:type="dxa"/>
          </w:tcPr>
          <w:p w14:paraId="24F0A1A4" w14:textId="77777777" w:rsidR="00793956" w:rsidRPr="008F4318" w:rsidRDefault="00744484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318">
              <w:rPr>
                <w:rFonts w:ascii="Arial" w:hAnsi="Arial" w:cs="Arial"/>
                <w:sz w:val="20"/>
                <w:szCs w:val="20"/>
                <w:lang w:val="en-US"/>
              </w:rPr>
              <w:t>.609</w:t>
            </w:r>
          </w:p>
        </w:tc>
      </w:tr>
      <w:tr w:rsidR="00D63EE7" w:rsidRPr="00F0536F" w14:paraId="519DB702" w14:textId="77777777" w:rsidTr="00750ABC">
        <w:tc>
          <w:tcPr>
            <w:tcW w:w="4988" w:type="dxa"/>
          </w:tcPr>
          <w:p w14:paraId="49F17C19" w14:textId="77777777" w:rsidR="00D63EE7" w:rsidRPr="008F4318" w:rsidRDefault="00D63EE7" w:rsidP="0060468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318">
              <w:rPr>
                <w:rFonts w:ascii="Arial" w:hAnsi="Arial" w:cs="Arial"/>
                <w:sz w:val="20"/>
                <w:szCs w:val="20"/>
                <w:lang w:val="en-US"/>
              </w:rPr>
              <w:t>Stimulation x argument</w:t>
            </w:r>
          </w:p>
        </w:tc>
        <w:tc>
          <w:tcPr>
            <w:tcW w:w="1068" w:type="dxa"/>
          </w:tcPr>
          <w:p w14:paraId="5032AC90" w14:textId="77777777" w:rsidR="00D63EE7" w:rsidRPr="008F4318" w:rsidRDefault="00E05FD8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318">
              <w:rPr>
                <w:rFonts w:ascii="Arial" w:hAnsi="Arial" w:cs="Arial"/>
                <w:sz w:val="20"/>
                <w:szCs w:val="20"/>
                <w:lang w:val="en-US"/>
              </w:rPr>
              <w:t>12.85</w:t>
            </w:r>
          </w:p>
        </w:tc>
        <w:tc>
          <w:tcPr>
            <w:tcW w:w="700" w:type="dxa"/>
          </w:tcPr>
          <w:p w14:paraId="4312F637" w14:textId="77777777" w:rsidR="00D63EE7" w:rsidRPr="008F4318" w:rsidRDefault="00E05FD8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31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149" w:type="dxa"/>
          </w:tcPr>
          <w:p w14:paraId="497C7705" w14:textId="77777777" w:rsidR="00D63EE7" w:rsidRPr="008F4318" w:rsidRDefault="00E05FD8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318">
              <w:rPr>
                <w:rFonts w:ascii="Arial" w:hAnsi="Arial" w:cs="Arial"/>
                <w:sz w:val="20"/>
                <w:szCs w:val="20"/>
                <w:lang w:val="en-US"/>
              </w:rPr>
              <w:t>.002*</w:t>
            </w:r>
          </w:p>
        </w:tc>
        <w:tc>
          <w:tcPr>
            <w:tcW w:w="1157" w:type="dxa"/>
          </w:tcPr>
          <w:p w14:paraId="46EEC8E4" w14:textId="77777777" w:rsidR="00D63EE7" w:rsidRPr="008F4318" w:rsidRDefault="00B531DE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318">
              <w:rPr>
                <w:rFonts w:ascii="Arial" w:hAnsi="Arial" w:cs="Arial"/>
                <w:sz w:val="20"/>
                <w:szCs w:val="20"/>
                <w:lang w:val="en-US"/>
              </w:rPr>
              <w:t>.035</w:t>
            </w:r>
          </w:p>
        </w:tc>
      </w:tr>
      <w:tr w:rsidR="00793956" w:rsidRPr="00F0536F" w14:paraId="6F173E0A" w14:textId="77777777" w:rsidTr="00750ABC">
        <w:tc>
          <w:tcPr>
            <w:tcW w:w="4988" w:type="dxa"/>
          </w:tcPr>
          <w:p w14:paraId="2A829BF3" w14:textId="77777777" w:rsidR="00793956" w:rsidRPr="008F4318" w:rsidRDefault="00793956" w:rsidP="0060468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318">
              <w:rPr>
                <w:rFonts w:ascii="Arial" w:hAnsi="Arial" w:cs="Arial"/>
                <w:sz w:val="20"/>
                <w:szCs w:val="20"/>
                <w:lang w:val="en-US"/>
              </w:rPr>
              <w:t>Stimulation x time</w:t>
            </w:r>
          </w:p>
        </w:tc>
        <w:tc>
          <w:tcPr>
            <w:tcW w:w="1068" w:type="dxa"/>
          </w:tcPr>
          <w:p w14:paraId="6FA5730B" w14:textId="77777777" w:rsidR="00793956" w:rsidRPr="008F4318" w:rsidRDefault="00854409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318">
              <w:rPr>
                <w:rFonts w:ascii="Arial" w:hAnsi="Arial" w:cs="Arial"/>
                <w:sz w:val="20"/>
                <w:szCs w:val="20"/>
                <w:lang w:val="en-US"/>
              </w:rPr>
              <w:t>10.83</w:t>
            </w:r>
          </w:p>
        </w:tc>
        <w:tc>
          <w:tcPr>
            <w:tcW w:w="700" w:type="dxa"/>
          </w:tcPr>
          <w:p w14:paraId="393B6EEC" w14:textId="77777777" w:rsidR="00793956" w:rsidRPr="008F4318" w:rsidRDefault="00854409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31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149" w:type="dxa"/>
          </w:tcPr>
          <w:p w14:paraId="381B2C60" w14:textId="77777777" w:rsidR="00793956" w:rsidRPr="008F4318" w:rsidRDefault="00854409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318">
              <w:rPr>
                <w:rFonts w:ascii="Arial" w:hAnsi="Arial" w:cs="Arial"/>
                <w:sz w:val="20"/>
                <w:szCs w:val="20"/>
                <w:lang w:val="en-US"/>
              </w:rPr>
              <w:t>.004*</w:t>
            </w:r>
          </w:p>
        </w:tc>
        <w:tc>
          <w:tcPr>
            <w:tcW w:w="1157" w:type="dxa"/>
          </w:tcPr>
          <w:p w14:paraId="05823426" w14:textId="77777777" w:rsidR="00793956" w:rsidRPr="008F4318" w:rsidRDefault="00CE2C02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318">
              <w:rPr>
                <w:rFonts w:ascii="Arial" w:hAnsi="Arial" w:cs="Arial"/>
                <w:sz w:val="20"/>
                <w:szCs w:val="20"/>
                <w:lang w:val="en-US"/>
              </w:rPr>
              <w:t>.039</w:t>
            </w:r>
          </w:p>
        </w:tc>
      </w:tr>
      <w:tr w:rsidR="00273C54" w:rsidRPr="00F0536F" w14:paraId="44E3191C" w14:textId="77777777" w:rsidTr="00750ABC">
        <w:tc>
          <w:tcPr>
            <w:tcW w:w="4988" w:type="dxa"/>
          </w:tcPr>
          <w:p w14:paraId="69B3F43A" w14:textId="77777777" w:rsidR="00273C54" w:rsidRPr="008F4318" w:rsidRDefault="00273C54" w:rsidP="0060468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318">
              <w:rPr>
                <w:rFonts w:ascii="Arial" w:hAnsi="Arial" w:cs="Arial"/>
                <w:sz w:val="20"/>
                <w:szCs w:val="20"/>
                <w:lang w:val="en-US"/>
              </w:rPr>
              <w:t>Reasoning x argument</w:t>
            </w:r>
          </w:p>
        </w:tc>
        <w:tc>
          <w:tcPr>
            <w:tcW w:w="1068" w:type="dxa"/>
          </w:tcPr>
          <w:p w14:paraId="37AD32CE" w14:textId="77777777" w:rsidR="00273C54" w:rsidRPr="008F4318" w:rsidRDefault="00854409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318">
              <w:rPr>
                <w:rFonts w:ascii="Arial" w:hAnsi="Arial" w:cs="Arial"/>
                <w:sz w:val="20"/>
                <w:szCs w:val="20"/>
                <w:lang w:val="en-US"/>
              </w:rPr>
              <w:t>12.71</w:t>
            </w:r>
          </w:p>
        </w:tc>
        <w:tc>
          <w:tcPr>
            <w:tcW w:w="700" w:type="dxa"/>
          </w:tcPr>
          <w:p w14:paraId="0A82EB98" w14:textId="77777777" w:rsidR="00273C54" w:rsidRPr="008F4318" w:rsidRDefault="00854409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31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49" w:type="dxa"/>
          </w:tcPr>
          <w:p w14:paraId="5B94E921" w14:textId="77777777" w:rsidR="00273C54" w:rsidRPr="008F4318" w:rsidRDefault="00854409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318">
              <w:rPr>
                <w:rFonts w:ascii="Arial" w:hAnsi="Arial" w:cs="Arial"/>
                <w:sz w:val="20"/>
                <w:szCs w:val="20"/>
                <w:lang w:val="en-US"/>
              </w:rPr>
              <w:t>&lt;.001*</w:t>
            </w:r>
          </w:p>
        </w:tc>
        <w:tc>
          <w:tcPr>
            <w:tcW w:w="1157" w:type="dxa"/>
          </w:tcPr>
          <w:p w14:paraId="7AC078B1" w14:textId="77777777" w:rsidR="00273C54" w:rsidRPr="008F4318" w:rsidRDefault="00135358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318">
              <w:rPr>
                <w:rFonts w:ascii="Arial" w:hAnsi="Arial" w:cs="Arial"/>
                <w:sz w:val="20"/>
                <w:szCs w:val="20"/>
                <w:lang w:val="en-US"/>
              </w:rPr>
              <w:t>.569</w:t>
            </w:r>
          </w:p>
        </w:tc>
      </w:tr>
      <w:tr w:rsidR="00793956" w:rsidRPr="00F0536F" w14:paraId="3E5F0AA1" w14:textId="77777777" w:rsidTr="00750ABC">
        <w:tc>
          <w:tcPr>
            <w:tcW w:w="4988" w:type="dxa"/>
          </w:tcPr>
          <w:p w14:paraId="574715EC" w14:textId="77777777" w:rsidR="00793956" w:rsidRPr="008F4318" w:rsidRDefault="00793956" w:rsidP="0060468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318">
              <w:rPr>
                <w:rFonts w:ascii="Arial" w:hAnsi="Arial" w:cs="Arial"/>
                <w:sz w:val="20"/>
                <w:szCs w:val="20"/>
                <w:lang w:val="en-US"/>
              </w:rPr>
              <w:t>Reasoning x time</w:t>
            </w:r>
          </w:p>
        </w:tc>
        <w:tc>
          <w:tcPr>
            <w:tcW w:w="1068" w:type="dxa"/>
          </w:tcPr>
          <w:p w14:paraId="5D20D4E7" w14:textId="77777777" w:rsidR="00793956" w:rsidRPr="008F4318" w:rsidRDefault="00854409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318">
              <w:rPr>
                <w:rFonts w:ascii="Arial" w:hAnsi="Arial" w:cs="Arial"/>
                <w:sz w:val="20"/>
                <w:szCs w:val="20"/>
                <w:lang w:val="en-US"/>
              </w:rPr>
              <w:t>10.89</w:t>
            </w:r>
          </w:p>
        </w:tc>
        <w:tc>
          <w:tcPr>
            <w:tcW w:w="700" w:type="dxa"/>
          </w:tcPr>
          <w:p w14:paraId="4F947769" w14:textId="77777777" w:rsidR="00793956" w:rsidRPr="008F4318" w:rsidRDefault="00854409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31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49" w:type="dxa"/>
          </w:tcPr>
          <w:p w14:paraId="0DB5DAA7" w14:textId="77777777" w:rsidR="00793956" w:rsidRPr="008F4318" w:rsidRDefault="00854409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318">
              <w:rPr>
                <w:rFonts w:ascii="Arial" w:hAnsi="Arial" w:cs="Arial"/>
                <w:sz w:val="20"/>
                <w:szCs w:val="20"/>
                <w:lang w:val="en-US"/>
              </w:rPr>
              <w:t>&lt;.001*</w:t>
            </w:r>
          </w:p>
        </w:tc>
        <w:tc>
          <w:tcPr>
            <w:tcW w:w="1157" w:type="dxa"/>
          </w:tcPr>
          <w:p w14:paraId="1491F48A" w14:textId="77777777" w:rsidR="00793956" w:rsidRPr="008F4318" w:rsidRDefault="004E72CF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318">
              <w:rPr>
                <w:rFonts w:ascii="Arial" w:hAnsi="Arial" w:cs="Arial"/>
                <w:sz w:val="20"/>
                <w:szCs w:val="20"/>
                <w:lang w:val="en-US"/>
              </w:rPr>
              <w:t>.577</w:t>
            </w:r>
          </w:p>
        </w:tc>
      </w:tr>
      <w:tr w:rsidR="00DB6653" w:rsidRPr="00F0536F" w14:paraId="68239ED4" w14:textId="77777777" w:rsidTr="00750ABC">
        <w:tc>
          <w:tcPr>
            <w:tcW w:w="4988" w:type="dxa"/>
          </w:tcPr>
          <w:p w14:paraId="5F279AAD" w14:textId="77777777" w:rsidR="00DB6653" w:rsidRPr="008F4318" w:rsidRDefault="00DB6653" w:rsidP="0060468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318">
              <w:rPr>
                <w:rFonts w:ascii="Arial" w:hAnsi="Arial" w:cs="Arial"/>
                <w:sz w:val="20"/>
                <w:szCs w:val="20"/>
                <w:lang w:val="en-US"/>
              </w:rPr>
              <w:t>Argument x time</w:t>
            </w:r>
          </w:p>
        </w:tc>
        <w:tc>
          <w:tcPr>
            <w:tcW w:w="1068" w:type="dxa"/>
          </w:tcPr>
          <w:p w14:paraId="0D65D709" w14:textId="77777777" w:rsidR="00DB6653" w:rsidRPr="008F4318" w:rsidRDefault="00854409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318">
              <w:rPr>
                <w:rFonts w:ascii="Arial" w:hAnsi="Arial" w:cs="Arial"/>
                <w:sz w:val="20"/>
                <w:szCs w:val="20"/>
                <w:lang w:val="en-US"/>
              </w:rPr>
              <w:t>6.57</w:t>
            </w:r>
          </w:p>
        </w:tc>
        <w:tc>
          <w:tcPr>
            <w:tcW w:w="700" w:type="dxa"/>
          </w:tcPr>
          <w:p w14:paraId="16F7353C" w14:textId="77777777" w:rsidR="00DB6653" w:rsidRPr="008F4318" w:rsidRDefault="00854409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31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49" w:type="dxa"/>
          </w:tcPr>
          <w:p w14:paraId="24C204C8" w14:textId="77777777" w:rsidR="00DB6653" w:rsidRPr="008F4318" w:rsidRDefault="00854409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318">
              <w:rPr>
                <w:rFonts w:ascii="Arial" w:hAnsi="Arial" w:cs="Arial"/>
                <w:sz w:val="20"/>
                <w:szCs w:val="20"/>
                <w:lang w:val="en-US"/>
              </w:rPr>
              <w:t>.010*</w:t>
            </w:r>
          </w:p>
        </w:tc>
        <w:tc>
          <w:tcPr>
            <w:tcW w:w="1157" w:type="dxa"/>
          </w:tcPr>
          <w:p w14:paraId="423E3929" w14:textId="77777777" w:rsidR="00DB6653" w:rsidRPr="008F4318" w:rsidRDefault="00CA49B5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318">
              <w:rPr>
                <w:rFonts w:ascii="Arial" w:hAnsi="Arial" w:cs="Arial"/>
                <w:sz w:val="20"/>
                <w:szCs w:val="20"/>
                <w:lang w:val="en-US"/>
              </w:rPr>
              <w:t>.026</w:t>
            </w:r>
          </w:p>
        </w:tc>
      </w:tr>
      <w:tr w:rsidR="00793956" w:rsidRPr="00E9642D" w14:paraId="6666EA82" w14:textId="77777777" w:rsidTr="00750ABC">
        <w:tc>
          <w:tcPr>
            <w:tcW w:w="4988" w:type="dxa"/>
          </w:tcPr>
          <w:p w14:paraId="3991090D" w14:textId="77777777" w:rsidR="00793956" w:rsidRPr="008F4318" w:rsidRDefault="00793956" w:rsidP="0060468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318">
              <w:rPr>
                <w:rFonts w:ascii="Arial" w:hAnsi="Arial" w:cs="Arial"/>
                <w:sz w:val="20"/>
                <w:szCs w:val="20"/>
                <w:lang w:val="en-US"/>
              </w:rPr>
              <w:t xml:space="preserve">Stimulation x reasoning x </w:t>
            </w:r>
            <w:r w:rsidR="00D64F57" w:rsidRPr="008F4318">
              <w:rPr>
                <w:rFonts w:ascii="Arial" w:hAnsi="Arial" w:cs="Arial"/>
                <w:sz w:val="20"/>
                <w:szCs w:val="20"/>
                <w:lang w:val="en-US"/>
              </w:rPr>
              <w:t>argument</w:t>
            </w:r>
          </w:p>
        </w:tc>
        <w:tc>
          <w:tcPr>
            <w:tcW w:w="1068" w:type="dxa"/>
          </w:tcPr>
          <w:p w14:paraId="0C150FFE" w14:textId="77777777" w:rsidR="00793956" w:rsidRPr="008F4318" w:rsidRDefault="00854409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318">
              <w:rPr>
                <w:rFonts w:ascii="Arial" w:hAnsi="Arial" w:cs="Arial"/>
                <w:sz w:val="20"/>
                <w:szCs w:val="20"/>
                <w:lang w:val="en-US"/>
              </w:rPr>
              <w:t>22.06</w:t>
            </w:r>
          </w:p>
        </w:tc>
        <w:tc>
          <w:tcPr>
            <w:tcW w:w="700" w:type="dxa"/>
          </w:tcPr>
          <w:p w14:paraId="1F1335B4" w14:textId="77777777" w:rsidR="00793956" w:rsidRPr="008F4318" w:rsidRDefault="00854409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31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149" w:type="dxa"/>
          </w:tcPr>
          <w:p w14:paraId="3EFFF73C" w14:textId="77777777" w:rsidR="00793956" w:rsidRPr="008F4318" w:rsidRDefault="00854409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318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  <w:r w:rsidR="00143B7B" w:rsidRPr="008F4318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1157" w:type="dxa"/>
          </w:tcPr>
          <w:p w14:paraId="7CBC7F27" w14:textId="77777777" w:rsidR="00793956" w:rsidRPr="008F4318" w:rsidRDefault="007B2878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318">
              <w:rPr>
                <w:rFonts w:ascii="Arial" w:hAnsi="Arial" w:cs="Arial"/>
                <w:sz w:val="20"/>
                <w:szCs w:val="20"/>
                <w:lang w:val="en-US"/>
              </w:rPr>
              <w:t>.665</w:t>
            </w:r>
          </w:p>
        </w:tc>
      </w:tr>
      <w:tr w:rsidR="00C34247" w:rsidRPr="00E9642D" w14:paraId="08096796" w14:textId="77777777" w:rsidTr="00750ABC">
        <w:tc>
          <w:tcPr>
            <w:tcW w:w="4988" w:type="dxa"/>
          </w:tcPr>
          <w:p w14:paraId="153F7A6F" w14:textId="77777777" w:rsidR="00C34247" w:rsidRPr="008F4318" w:rsidRDefault="00C34247" w:rsidP="0060468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318">
              <w:rPr>
                <w:rFonts w:ascii="Arial" w:hAnsi="Arial" w:cs="Arial"/>
                <w:sz w:val="20"/>
                <w:szCs w:val="20"/>
                <w:lang w:val="en-US"/>
              </w:rPr>
              <w:t>Stimulation x reasoning x time</w:t>
            </w:r>
          </w:p>
        </w:tc>
        <w:tc>
          <w:tcPr>
            <w:tcW w:w="1068" w:type="dxa"/>
          </w:tcPr>
          <w:p w14:paraId="3F48BBCE" w14:textId="77777777" w:rsidR="00C34247" w:rsidRPr="008F4318" w:rsidRDefault="00854409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318">
              <w:rPr>
                <w:rFonts w:ascii="Arial" w:hAnsi="Arial" w:cs="Arial"/>
                <w:sz w:val="20"/>
                <w:szCs w:val="20"/>
                <w:lang w:val="en-US"/>
              </w:rPr>
              <w:t>6.17</w:t>
            </w:r>
          </w:p>
        </w:tc>
        <w:tc>
          <w:tcPr>
            <w:tcW w:w="700" w:type="dxa"/>
          </w:tcPr>
          <w:p w14:paraId="6459B29D" w14:textId="77777777" w:rsidR="00C34247" w:rsidRPr="008F4318" w:rsidRDefault="00854409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31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149" w:type="dxa"/>
          </w:tcPr>
          <w:p w14:paraId="602616A3" w14:textId="77777777" w:rsidR="00C34247" w:rsidRPr="008F4318" w:rsidRDefault="00854409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318">
              <w:rPr>
                <w:rFonts w:ascii="Arial" w:hAnsi="Arial" w:cs="Arial"/>
                <w:sz w:val="20"/>
                <w:szCs w:val="20"/>
                <w:lang w:val="en-US"/>
              </w:rPr>
              <w:t>.046*</w:t>
            </w:r>
          </w:p>
        </w:tc>
        <w:tc>
          <w:tcPr>
            <w:tcW w:w="1157" w:type="dxa"/>
          </w:tcPr>
          <w:p w14:paraId="303F50BE" w14:textId="77777777" w:rsidR="00C34247" w:rsidRPr="008F4318" w:rsidRDefault="007219DB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318">
              <w:rPr>
                <w:rFonts w:ascii="Arial" w:hAnsi="Arial" w:cs="Arial"/>
                <w:sz w:val="20"/>
                <w:szCs w:val="20"/>
                <w:lang w:val="en-US"/>
              </w:rPr>
              <w:t>.677</w:t>
            </w:r>
          </w:p>
        </w:tc>
      </w:tr>
      <w:tr w:rsidR="00C34247" w:rsidRPr="00E9642D" w14:paraId="5803494C" w14:textId="77777777" w:rsidTr="00750ABC">
        <w:tc>
          <w:tcPr>
            <w:tcW w:w="4988" w:type="dxa"/>
          </w:tcPr>
          <w:p w14:paraId="6BD7A1CF" w14:textId="77777777" w:rsidR="00C34247" w:rsidRPr="008F4318" w:rsidRDefault="00097D08" w:rsidP="0060468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318">
              <w:rPr>
                <w:rFonts w:ascii="Arial" w:hAnsi="Arial" w:cs="Arial"/>
                <w:sz w:val="20"/>
                <w:szCs w:val="20"/>
                <w:lang w:val="en-US"/>
              </w:rPr>
              <w:t>Stimulation x argument x time</w:t>
            </w:r>
          </w:p>
        </w:tc>
        <w:tc>
          <w:tcPr>
            <w:tcW w:w="1068" w:type="dxa"/>
          </w:tcPr>
          <w:p w14:paraId="4A676481" w14:textId="77777777" w:rsidR="00C34247" w:rsidRPr="008F4318" w:rsidRDefault="00854409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318">
              <w:rPr>
                <w:rFonts w:ascii="Arial" w:hAnsi="Arial" w:cs="Arial"/>
                <w:sz w:val="20"/>
                <w:szCs w:val="20"/>
                <w:lang w:val="en-US"/>
              </w:rPr>
              <w:t>13.79</w:t>
            </w:r>
          </w:p>
        </w:tc>
        <w:tc>
          <w:tcPr>
            <w:tcW w:w="700" w:type="dxa"/>
          </w:tcPr>
          <w:p w14:paraId="7B878EB0" w14:textId="77777777" w:rsidR="00C34247" w:rsidRPr="008F4318" w:rsidRDefault="00854409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31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149" w:type="dxa"/>
          </w:tcPr>
          <w:p w14:paraId="1A79F05F" w14:textId="77777777" w:rsidR="00C34247" w:rsidRPr="008F4318" w:rsidRDefault="00854409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318">
              <w:rPr>
                <w:rFonts w:ascii="Arial" w:hAnsi="Arial" w:cs="Arial"/>
                <w:sz w:val="20"/>
                <w:szCs w:val="20"/>
                <w:lang w:val="en-US"/>
              </w:rPr>
              <w:t>.001*</w:t>
            </w:r>
          </w:p>
        </w:tc>
        <w:tc>
          <w:tcPr>
            <w:tcW w:w="1157" w:type="dxa"/>
          </w:tcPr>
          <w:p w14:paraId="53073EDB" w14:textId="77777777" w:rsidR="00C34247" w:rsidRPr="008F4318" w:rsidRDefault="00D566D8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318">
              <w:rPr>
                <w:rFonts w:ascii="Arial" w:hAnsi="Arial" w:cs="Arial"/>
                <w:sz w:val="20"/>
                <w:szCs w:val="20"/>
                <w:lang w:val="en-US"/>
              </w:rPr>
              <w:t>.052</w:t>
            </w:r>
          </w:p>
        </w:tc>
      </w:tr>
      <w:tr w:rsidR="00097D08" w:rsidRPr="00E9642D" w14:paraId="2D1F2C8E" w14:textId="77777777" w:rsidTr="00750ABC">
        <w:tc>
          <w:tcPr>
            <w:tcW w:w="4988" w:type="dxa"/>
          </w:tcPr>
          <w:p w14:paraId="111FDE7A" w14:textId="77777777" w:rsidR="00097D08" w:rsidRPr="008F4318" w:rsidRDefault="00097D08" w:rsidP="0060468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318">
              <w:rPr>
                <w:rFonts w:ascii="Arial" w:hAnsi="Arial" w:cs="Arial"/>
                <w:sz w:val="20"/>
                <w:szCs w:val="20"/>
                <w:lang w:val="en-US"/>
              </w:rPr>
              <w:t>Reasoning x argument x time</w:t>
            </w:r>
          </w:p>
        </w:tc>
        <w:tc>
          <w:tcPr>
            <w:tcW w:w="1068" w:type="dxa"/>
          </w:tcPr>
          <w:p w14:paraId="0EA69716" w14:textId="77777777" w:rsidR="00097D08" w:rsidRPr="008F4318" w:rsidRDefault="00854409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318">
              <w:rPr>
                <w:rFonts w:ascii="Arial" w:hAnsi="Arial" w:cs="Arial"/>
                <w:sz w:val="20"/>
                <w:szCs w:val="20"/>
                <w:lang w:val="en-US"/>
              </w:rPr>
              <w:t>5.19</w:t>
            </w:r>
          </w:p>
        </w:tc>
        <w:tc>
          <w:tcPr>
            <w:tcW w:w="700" w:type="dxa"/>
          </w:tcPr>
          <w:p w14:paraId="27FED347" w14:textId="77777777" w:rsidR="00097D08" w:rsidRPr="008F4318" w:rsidRDefault="00854409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31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49" w:type="dxa"/>
          </w:tcPr>
          <w:p w14:paraId="75FC0BAE" w14:textId="77777777" w:rsidR="00097D08" w:rsidRPr="008F4318" w:rsidRDefault="00854409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318">
              <w:rPr>
                <w:rFonts w:ascii="Arial" w:hAnsi="Arial" w:cs="Arial"/>
                <w:sz w:val="20"/>
                <w:szCs w:val="20"/>
                <w:lang w:val="en-US"/>
              </w:rPr>
              <w:t>.024</w:t>
            </w:r>
            <w:r w:rsidR="00143B7B" w:rsidRPr="008F4318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1157" w:type="dxa"/>
          </w:tcPr>
          <w:p w14:paraId="6158F796" w14:textId="77777777" w:rsidR="00097D08" w:rsidRPr="008F4318" w:rsidRDefault="00190EE9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318">
              <w:rPr>
                <w:rFonts w:ascii="Arial" w:hAnsi="Arial" w:cs="Arial"/>
                <w:sz w:val="20"/>
                <w:szCs w:val="20"/>
                <w:lang w:val="en-US"/>
              </w:rPr>
              <w:t>.623</w:t>
            </w:r>
          </w:p>
        </w:tc>
      </w:tr>
      <w:tr w:rsidR="00097D08" w:rsidRPr="00E9642D" w14:paraId="051653CA" w14:textId="77777777" w:rsidTr="00750ABC">
        <w:tc>
          <w:tcPr>
            <w:tcW w:w="4988" w:type="dxa"/>
          </w:tcPr>
          <w:p w14:paraId="1FFD0F1E" w14:textId="77777777" w:rsidR="00097D08" w:rsidRPr="008F4318" w:rsidRDefault="00097D08" w:rsidP="0060468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318">
              <w:rPr>
                <w:rFonts w:ascii="Arial" w:hAnsi="Arial" w:cs="Arial"/>
                <w:sz w:val="20"/>
                <w:szCs w:val="20"/>
                <w:lang w:val="en-US"/>
              </w:rPr>
              <w:t>Stimulation x reasoning x argument x time</w:t>
            </w:r>
          </w:p>
        </w:tc>
        <w:tc>
          <w:tcPr>
            <w:tcW w:w="1068" w:type="dxa"/>
          </w:tcPr>
          <w:p w14:paraId="4A39A8F8" w14:textId="77777777" w:rsidR="00097D08" w:rsidRPr="008F4318" w:rsidRDefault="00854409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318">
              <w:rPr>
                <w:rFonts w:ascii="Arial" w:hAnsi="Arial" w:cs="Arial"/>
                <w:sz w:val="20"/>
                <w:szCs w:val="20"/>
                <w:lang w:val="en-US"/>
              </w:rPr>
              <w:t>.57</w:t>
            </w:r>
          </w:p>
        </w:tc>
        <w:tc>
          <w:tcPr>
            <w:tcW w:w="700" w:type="dxa"/>
          </w:tcPr>
          <w:p w14:paraId="21141F57" w14:textId="77777777" w:rsidR="00097D08" w:rsidRPr="008F4318" w:rsidRDefault="00854409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31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149" w:type="dxa"/>
          </w:tcPr>
          <w:p w14:paraId="1C032001" w14:textId="77777777" w:rsidR="00097D08" w:rsidRPr="008F4318" w:rsidRDefault="00854409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318">
              <w:rPr>
                <w:rFonts w:ascii="Arial" w:hAnsi="Arial" w:cs="Arial"/>
                <w:sz w:val="20"/>
                <w:szCs w:val="20"/>
                <w:lang w:val="en-US"/>
              </w:rPr>
              <w:t>.751</w:t>
            </w:r>
          </w:p>
        </w:tc>
        <w:tc>
          <w:tcPr>
            <w:tcW w:w="1157" w:type="dxa"/>
          </w:tcPr>
          <w:p w14:paraId="3EEF8035" w14:textId="77777777" w:rsidR="00097D08" w:rsidRPr="008F4318" w:rsidRDefault="0053140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318">
              <w:rPr>
                <w:rFonts w:ascii="Arial" w:hAnsi="Arial" w:cs="Arial"/>
                <w:sz w:val="20"/>
                <w:szCs w:val="20"/>
                <w:lang w:val="en-US"/>
              </w:rPr>
              <w:t>.082</w:t>
            </w:r>
          </w:p>
        </w:tc>
      </w:tr>
      <w:tr w:rsidR="00793956" w:rsidRPr="00F0536F" w14:paraId="30E2EFA8" w14:textId="77777777" w:rsidTr="00750ABC">
        <w:tc>
          <w:tcPr>
            <w:tcW w:w="4988" w:type="dxa"/>
          </w:tcPr>
          <w:p w14:paraId="44991A64" w14:textId="77777777" w:rsidR="00793956" w:rsidRPr="0013347C" w:rsidRDefault="00793956" w:rsidP="00604682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3347C">
              <w:rPr>
                <w:rFonts w:ascii="Arial" w:hAnsi="Arial" w:cs="Arial"/>
                <w:i/>
                <w:sz w:val="20"/>
                <w:szCs w:val="20"/>
                <w:lang w:val="en-US"/>
              </w:rPr>
              <w:t>Difficult trials</w:t>
            </w:r>
          </w:p>
        </w:tc>
        <w:tc>
          <w:tcPr>
            <w:tcW w:w="1068" w:type="dxa"/>
          </w:tcPr>
          <w:p w14:paraId="40963609" w14:textId="77777777" w:rsidR="00793956" w:rsidRPr="006200BF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</w:tcPr>
          <w:p w14:paraId="5DA3CA97" w14:textId="77777777" w:rsidR="00793956" w:rsidRPr="006200BF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</w:tcPr>
          <w:p w14:paraId="6F9FDC18" w14:textId="77777777" w:rsidR="00793956" w:rsidRPr="00DE1D52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57" w:type="dxa"/>
          </w:tcPr>
          <w:p w14:paraId="62CB6B5E" w14:textId="77777777" w:rsidR="00793956" w:rsidRPr="00D80B87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60C17" w:rsidRPr="00260C17" w14:paraId="7EEF124B" w14:textId="77777777" w:rsidTr="00750ABC">
        <w:tc>
          <w:tcPr>
            <w:tcW w:w="4988" w:type="dxa"/>
          </w:tcPr>
          <w:p w14:paraId="0D10D933" w14:textId="77777777" w:rsidR="00A80C97" w:rsidRPr="00260C17" w:rsidRDefault="00A80C97" w:rsidP="00A80C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0C17">
              <w:rPr>
                <w:rFonts w:ascii="Arial" w:hAnsi="Arial" w:cs="Arial"/>
                <w:sz w:val="20"/>
                <w:szCs w:val="20"/>
                <w:lang w:val="en-US"/>
              </w:rPr>
              <w:t>Stimulation</w:t>
            </w:r>
          </w:p>
        </w:tc>
        <w:tc>
          <w:tcPr>
            <w:tcW w:w="1068" w:type="dxa"/>
          </w:tcPr>
          <w:p w14:paraId="5A6932D9" w14:textId="77777777" w:rsidR="00A80C97" w:rsidRPr="00260C17" w:rsidRDefault="002169C3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0C17">
              <w:rPr>
                <w:rFonts w:ascii="Arial" w:hAnsi="Arial" w:cs="Arial"/>
                <w:sz w:val="20"/>
                <w:szCs w:val="20"/>
                <w:lang w:val="en-US"/>
              </w:rPr>
              <w:t>31.26</w:t>
            </w:r>
          </w:p>
        </w:tc>
        <w:tc>
          <w:tcPr>
            <w:tcW w:w="700" w:type="dxa"/>
          </w:tcPr>
          <w:p w14:paraId="10D086F3" w14:textId="77777777" w:rsidR="00A80C97" w:rsidRPr="00260C17" w:rsidRDefault="002169C3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0C17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149" w:type="dxa"/>
          </w:tcPr>
          <w:p w14:paraId="2AD5E322" w14:textId="77777777" w:rsidR="00A80C97" w:rsidRPr="00260C17" w:rsidRDefault="002169C3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0C17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  <w:r w:rsidR="00612EBF" w:rsidRPr="00260C1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1157" w:type="dxa"/>
          </w:tcPr>
          <w:p w14:paraId="6A77546F" w14:textId="77777777" w:rsidR="00A80C97" w:rsidRPr="00260C17" w:rsidRDefault="00F21E8E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0C17">
              <w:rPr>
                <w:rFonts w:ascii="Arial" w:hAnsi="Arial" w:cs="Arial"/>
                <w:sz w:val="20"/>
                <w:szCs w:val="20"/>
              </w:rPr>
              <w:t>.007</w:t>
            </w:r>
          </w:p>
        </w:tc>
      </w:tr>
      <w:tr w:rsidR="00260C17" w:rsidRPr="00260C17" w14:paraId="28BBD1BA" w14:textId="77777777" w:rsidTr="00750ABC">
        <w:tc>
          <w:tcPr>
            <w:tcW w:w="4988" w:type="dxa"/>
          </w:tcPr>
          <w:p w14:paraId="349DBDA2" w14:textId="77777777" w:rsidR="00A80C97" w:rsidRPr="00260C17" w:rsidRDefault="00A80C97" w:rsidP="00A80C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0C17">
              <w:rPr>
                <w:rFonts w:ascii="Arial" w:hAnsi="Arial" w:cs="Arial"/>
                <w:sz w:val="20"/>
                <w:szCs w:val="20"/>
                <w:lang w:val="en-US"/>
              </w:rPr>
              <w:t>Reasoning</w:t>
            </w:r>
          </w:p>
        </w:tc>
        <w:tc>
          <w:tcPr>
            <w:tcW w:w="1068" w:type="dxa"/>
          </w:tcPr>
          <w:p w14:paraId="2280C965" w14:textId="77777777" w:rsidR="00A80C97" w:rsidRPr="00260C17" w:rsidRDefault="00612EBF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0C17">
              <w:rPr>
                <w:rFonts w:ascii="Arial" w:hAnsi="Arial" w:cs="Arial"/>
                <w:sz w:val="20"/>
                <w:szCs w:val="20"/>
                <w:lang w:val="en-US"/>
              </w:rPr>
              <w:t>485.27</w:t>
            </w:r>
          </w:p>
        </w:tc>
        <w:tc>
          <w:tcPr>
            <w:tcW w:w="700" w:type="dxa"/>
          </w:tcPr>
          <w:p w14:paraId="41BADD7D" w14:textId="77777777" w:rsidR="00A80C97" w:rsidRPr="00260C17" w:rsidRDefault="00612EBF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0C17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49" w:type="dxa"/>
          </w:tcPr>
          <w:p w14:paraId="38CFEE49" w14:textId="77777777" w:rsidR="00A80C97" w:rsidRPr="00260C17" w:rsidRDefault="00612EBF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0C17">
              <w:rPr>
                <w:rFonts w:ascii="Arial" w:hAnsi="Arial" w:cs="Arial"/>
                <w:sz w:val="20"/>
                <w:szCs w:val="20"/>
                <w:lang w:val="en-US"/>
              </w:rPr>
              <w:t>.001*</w:t>
            </w:r>
          </w:p>
        </w:tc>
        <w:tc>
          <w:tcPr>
            <w:tcW w:w="1157" w:type="dxa"/>
          </w:tcPr>
          <w:p w14:paraId="1BF53340" w14:textId="77777777" w:rsidR="00A80C97" w:rsidRPr="00260C17" w:rsidRDefault="005834E7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0C17">
              <w:rPr>
                <w:rFonts w:ascii="Arial" w:hAnsi="Arial" w:cs="Arial"/>
                <w:sz w:val="20"/>
                <w:szCs w:val="20"/>
                <w:lang w:val="en-US"/>
              </w:rPr>
              <w:t>.638</w:t>
            </w:r>
          </w:p>
        </w:tc>
      </w:tr>
      <w:tr w:rsidR="00260C17" w:rsidRPr="00260C17" w14:paraId="6E36835A" w14:textId="77777777" w:rsidTr="00750ABC">
        <w:tc>
          <w:tcPr>
            <w:tcW w:w="4988" w:type="dxa"/>
          </w:tcPr>
          <w:p w14:paraId="48699E3E" w14:textId="77777777" w:rsidR="00A80C97" w:rsidRPr="00260C17" w:rsidRDefault="00A80C97" w:rsidP="00A80C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0C17">
              <w:rPr>
                <w:rFonts w:ascii="Arial" w:hAnsi="Arial" w:cs="Arial"/>
                <w:sz w:val="20"/>
                <w:szCs w:val="20"/>
                <w:lang w:val="en-US"/>
              </w:rPr>
              <w:t>Argument</w:t>
            </w:r>
          </w:p>
        </w:tc>
        <w:tc>
          <w:tcPr>
            <w:tcW w:w="1068" w:type="dxa"/>
          </w:tcPr>
          <w:p w14:paraId="16E889EA" w14:textId="77777777" w:rsidR="00A80C97" w:rsidRPr="00260C17" w:rsidRDefault="00612EBF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0C17">
              <w:rPr>
                <w:rFonts w:ascii="Arial" w:hAnsi="Arial" w:cs="Arial"/>
                <w:sz w:val="20"/>
                <w:szCs w:val="20"/>
                <w:lang w:val="en-US"/>
              </w:rPr>
              <w:t>1.83</w:t>
            </w:r>
          </w:p>
        </w:tc>
        <w:tc>
          <w:tcPr>
            <w:tcW w:w="700" w:type="dxa"/>
          </w:tcPr>
          <w:p w14:paraId="71FFA43B" w14:textId="77777777" w:rsidR="00A80C97" w:rsidRPr="00260C17" w:rsidRDefault="00612EBF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0C17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49" w:type="dxa"/>
          </w:tcPr>
          <w:p w14:paraId="774C5D8C" w14:textId="77777777" w:rsidR="00A80C97" w:rsidRPr="00260C17" w:rsidRDefault="00612EBF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0C17">
              <w:rPr>
                <w:rFonts w:ascii="Arial" w:hAnsi="Arial" w:cs="Arial"/>
                <w:sz w:val="20"/>
                <w:szCs w:val="20"/>
                <w:lang w:val="en-US"/>
              </w:rPr>
              <w:t>.176</w:t>
            </w:r>
          </w:p>
        </w:tc>
        <w:tc>
          <w:tcPr>
            <w:tcW w:w="1157" w:type="dxa"/>
          </w:tcPr>
          <w:p w14:paraId="47ADB646" w14:textId="77777777" w:rsidR="00A80C97" w:rsidRPr="00260C17" w:rsidRDefault="0016165A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0C17">
              <w:rPr>
                <w:rFonts w:ascii="Arial" w:hAnsi="Arial" w:cs="Arial"/>
                <w:sz w:val="20"/>
                <w:szCs w:val="20"/>
                <w:lang w:val="en-US"/>
              </w:rPr>
              <w:t>.129</w:t>
            </w:r>
          </w:p>
        </w:tc>
      </w:tr>
      <w:tr w:rsidR="00260C17" w:rsidRPr="00260C17" w14:paraId="07C457C4" w14:textId="77777777" w:rsidTr="00750ABC">
        <w:tc>
          <w:tcPr>
            <w:tcW w:w="4988" w:type="dxa"/>
          </w:tcPr>
          <w:p w14:paraId="3C5A116D" w14:textId="77777777" w:rsidR="00A80C97" w:rsidRPr="00260C17" w:rsidRDefault="00A80C97" w:rsidP="00A80C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0C17">
              <w:rPr>
                <w:rFonts w:ascii="Arial" w:hAnsi="Arial" w:cs="Arial"/>
                <w:sz w:val="20"/>
                <w:szCs w:val="20"/>
                <w:lang w:val="en-US"/>
              </w:rPr>
              <w:t>Time</w:t>
            </w:r>
          </w:p>
        </w:tc>
        <w:tc>
          <w:tcPr>
            <w:tcW w:w="1068" w:type="dxa"/>
          </w:tcPr>
          <w:p w14:paraId="665B54A4" w14:textId="77777777" w:rsidR="00A80C97" w:rsidRPr="00260C17" w:rsidRDefault="008C0E39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0C17">
              <w:rPr>
                <w:rFonts w:ascii="Arial" w:hAnsi="Arial" w:cs="Arial"/>
                <w:sz w:val="20"/>
                <w:szCs w:val="20"/>
                <w:lang w:val="en-US"/>
              </w:rPr>
              <w:t>.03</w:t>
            </w:r>
          </w:p>
        </w:tc>
        <w:tc>
          <w:tcPr>
            <w:tcW w:w="700" w:type="dxa"/>
          </w:tcPr>
          <w:p w14:paraId="58CB13CF" w14:textId="77777777" w:rsidR="00A80C97" w:rsidRPr="00260C17" w:rsidRDefault="008C0E39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0C17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49" w:type="dxa"/>
          </w:tcPr>
          <w:p w14:paraId="01C3CC30" w14:textId="77777777" w:rsidR="00A80C97" w:rsidRPr="00260C17" w:rsidRDefault="008C0E39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0C17">
              <w:rPr>
                <w:rFonts w:ascii="Arial" w:hAnsi="Arial" w:cs="Arial"/>
                <w:sz w:val="20"/>
                <w:szCs w:val="20"/>
                <w:lang w:val="en-US"/>
              </w:rPr>
              <w:t>.856</w:t>
            </w:r>
          </w:p>
        </w:tc>
        <w:tc>
          <w:tcPr>
            <w:tcW w:w="1157" w:type="dxa"/>
          </w:tcPr>
          <w:p w14:paraId="4F7CF4B3" w14:textId="77777777" w:rsidR="00A80C97" w:rsidRPr="00260C17" w:rsidRDefault="002B568A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0C17">
              <w:rPr>
                <w:rFonts w:ascii="Arial" w:hAnsi="Arial" w:cs="Arial"/>
                <w:sz w:val="20"/>
                <w:szCs w:val="20"/>
                <w:lang w:val="en-US"/>
              </w:rPr>
              <w:t>.134</w:t>
            </w:r>
          </w:p>
        </w:tc>
      </w:tr>
      <w:tr w:rsidR="00260C17" w:rsidRPr="00260C17" w14:paraId="69209869" w14:textId="77777777" w:rsidTr="00750ABC">
        <w:tc>
          <w:tcPr>
            <w:tcW w:w="4988" w:type="dxa"/>
          </w:tcPr>
          <w:p w14:paraId="1267B16E" w14:textId="77777777" w:rsidR="00A80C97" w:rsidRPr="00260C17" w:rsidRDefault="00A80C97" w:rsidP="00A80C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0C17">
              <w:rPr>
                <w:rFonts w:ascii="Arial" w:hAnsi="Arial" w:cs="Arial"/>
                <w:sz w:val="20"/>
                <w:szCs w:val="20"/>
                <w:lang w:val="en-US"/>
              </w:rPr>
              <w:t>Stimulation x reasoning</w:t>
            </w:r>
          </w:p>
        </w:tc>
        <w:tc>
          <w:tcPr>
            <w:tcW w:w="1068" w:type="dxa"/>
          </w:tcPr>
          <w:p w14:paraId="2F0E776B" w14:textId="77777777" w:rsidR="00A80C97" w:rsidRPr="00260C17" w:rsidRDefault="008C0E39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0C17">
              <w:rPr>
                <w:rFonts w:ascii="Arial" w:hAnsi="Arial" w:cs="Arial"/>
                <w:sz w:val="20"/>
                <w:szCs w:val="20"/>
                <w:lang w:val="en-US"/>
              </w:rPr>
              <w:t>10.31</w:t>
            </w:r>
          </w:p>
        </w:tc>
        <w:tc>
          <w:tcPr>
            <w:tcW w:w="700" w:type="dxa"/>
          </w:tcPr>
          <w:p w14:paraId="59080F06" w14:textId="77777777" w:rsidR="00A80C97" w:rsidRPr="00260C17" w:rsidRDefault="008C0E39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0C17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149" w:type="dxa"/>
          </w:tcPr>
          <w:p w14:paraId="25353A24" w14:textId="77777777" w:rsidR="00A80C97" w:rsidRPr="00260C17" w:rsidRDefault="008C0E39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0C17">
              <w:rPr>
                <w:rFonts w:ascii="Arial" w:hAnsi="Arial" w:cs="Arial"/>
                <w:sz w:val="20"/>
                <w:szCs w:val="20"/>
                <w:lang w:val="en-US"/>
              </w:rPr>
              <w:t>.006*</w:t>
            </w:r>
          </w:p>
        </w:tc>
        <w:tc>
          <w:tcPr>
            <w:tcW w:w="1157" w:type="dxa"/>
          </w:tcPr>
          <w:p w14:paraId="06042C35" w14:textId="77777777" w:rsidR="00A80C97" w:rsidRPr="00260C17" w:rsidRDefault="003624EC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0C17">
              <w:rPr>
                <w:rFonts w:ascii="Arial" w:hAnsi="Arial" w:cs="Arial"/>
                <w:sz w:val="20"/>
                <w:szCs w:val="20"/>
                <w:lang w:val="en-US"/>
              </w:rPr>
              <w:t>.780</w:t>
            </w:r>
          </w:p>
        </w:tc>
      </w:tr>
      <w:tr w:rsidR="00260C17" w:rsidRPr="00260C17" w14:paraId="19C2595D" w14:textId="77777777" w:rsidTr="00750ABC">
        <w:tc>
          <w:tcPr>
            <w:tcW w:w="4988" w:type="dxa"/>
          </w:tcPr>
          <w:p w14:paraId="2283E5F6" w14:textId="77777777" w:rsidR="00A80C97" w:rsidRPr="00260C17" w:rsidRDefault="00A80C97" w:rsidP="00A80C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0C17">
              <w:rPr>
                <w:rFonts w:ascii="Arial" w:hAnsi="Arial" w:cs="Arial"/>
                <w:sz w:val="20"/>
                <w:szCs w:val="20"/>
                <w:lang w:val="en-US"/>
              </w:rPr>
              <w:t>Stimulation x argument</w:t>
            </w:r>
          </w:p>
        </w:tc>
        <w:tc>
          <w:tcPr>
            <w:tcW w:w="1068" w:type="dxa"/>
          </w:tcPr>
          <w:p w14:paraId="3919E4D6" w14:textId="77777777" w:rsidR="00A80C97" w:rsidRPr="00260C17" w:rsidRDefault="008C0E39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0C17">
              <w:rPr>
                <w:rFonts w:ascii="Arial" w:hAnsi="Arial" w:cs="Arial"/>
                <w:sz w:val="20"/>
                <w:szCs w:val="20"/>
                <w:lang w:val="en-US"/>
              </w:rPr>
              <w:t>60.62</w:t>
            </w:r>
          </w:p>
        </w:tc>
        <w:tc>
          <w:tcPr>
            <w:tcW w:w="700" w:type="dxa"/>
          </w:tcPr>
          <w:p w14:paraId="316CB0BF" w14:textId="77777777" w:rsidR="00A80C97" w:rsidRPr="00260C17" w:rsidRDefault="008C0E39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0C17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149" w:type="dxa"/>
          </w:tcPr>
          <w:p w14:paraId="31C56269" w14:textId="77777777" w:rsidR="00A80C97" w:rsidRPr="00260C17" w:rsidRDefault="008C0E39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0C17">
              <w:rPr>
                <w:rFonts w:ascii="Arial" w:hAnsi="Arial" w:cs="Arial"/>
                <w:sz w:val="20"/>
                <w:szCs w:val="20"/>
                <w:lang w:val="en-US"/>
              </w:rPr>
              <w:t>&lt;.001*</w:t>
            </w:r>
          </w:p>
        </w:tc>
        <w:tc>
          <w:tcPr>
            <w:tcW w:w="1157" w:type="dxa"/>
          </w:tcPr>
          <w:p w14:paraId="7C5D1382" w14:textId="77777777" w:rsidR="00A80C97" w:rsidRPr="00260C17" w:rsidRDefault="000D7945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0C17">
              <w:rPr>
                <w:rFonts w:ascii="Arial" w:hAnsi="Arial" w:cs="Arial"/>
                <w:sz w:val="20"/>
                <w:szCs w:val="20"/>
                <w:lang w:val="en-US"/>
              </w:rPr>
              <w:t>.013</w:t>
            </w:r>
          </w:p>
        </w:tc>
      </w:tr>
      <w:tr w:rsidR="00260C17" w:rsidRPr="00260C17" w14:paraId="4EEBB81C" w14:textId="77777777" w:rsidTr="00750ABC">
        <w:tc>
          <w:tcPr>
            <w:tcW w:w="4988" w:type="dxa"/>
          </w:tcPr>
          <w:p w14:paraId="4FEB176E" w14:textId="77777777" w:rsidR="00A80C97" w:rsidRPr="00260C17" w:rsidRDefault="00A80C97" w:rsidP="00A80C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0C17">
              <w:rPr>
                <w:rFonts w:ascii="Arial" w:hAnsi="Arial" w:cs="Arial"/>
                <w:sz w:val="20"/>
                <w:szCs w:val="20"/>
                <w:lang w:val="en-US"/>
              </w:rPr>
              <w:t>Stimulation x time</w:t>
            </w:r>
          </w:p>
        </w:tc>
        <w:tc>
          <w:tcPr>
            <w:tcW w:w="1068" w:type="dxa"/>
          </w:tcPr>
          <w:p w14:paraId="08EEBE37" w14:textId="77777777" w:rsidR="00A80C97" w:rsidRPr="00260C17" w:rsidRDefault="001140A2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0C17">
              <w:rPr>
                <w:rFonts w:ascii="Arial" w:hAnsi="Arial" w:cs="Arial"/>
                <w:sz w:val="20"/>
                <w:szCs w:val="20"/>
                <w:lang w:val="en-US"/>
              </w:rPr>
              <w:t>1.75</w:t>
            </w:r>
          </w:p>
        </w:tc>
        <w:tc>
          <w:tcPr>
            <w:tcW w:w="700" w:type="dxa"/>
          </w:tcPr>
          <w:p w14:paraId="4A0402FF" w14:textId="77777777" w:rsidR="00A80C97" w:rsidRPr="00260C17" w:rsidRDefault="001140A2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0C17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149" w:type="dxa"/>
          </w:tcPr>
          <w:p w14:paraId="16F3C143" w14:textId="77777777" w:rsidR="00A80C97" w:rsidRPr="00260C17" w:rsidRDefault="001140A2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0C17">
              <w:rPr>
                <w:rFonts w:ascii="Arial" w:hAnsi="Arial" w:cs="Arial"/>
                <w:sz w:val="20"/>
                <w:szCs w:val="20"/>
                <w:lang w:val="en-US"/>
              </w:rPr>
              <w:t>.417</w:t>
            </w:r>
          </w:p>
        </w:tc>
        <w:tc>
          <w:tcPr>
            <w:tcW w:w="1157" w:type="dxa"/>
          </w:tcPr>
          <w:p w14:paraId="2049EBE7" w14:textId="77777777" w:rsidR="00A80C97" w:rsidRPr="00260C17" w:rsidRDefault="007E1317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0C17">
              <w:rPr>
                <w:rFonts w:ascii="Arial" w:hAnsi="Arial" w:cs="Arial"/>
                <w:sz w:val="20"/>
                <w:szCs w:val="20"/>
                <w:lang w:val="en-US"/>
              </w:rPr>
              <w:t>.0</w:t>
            </w:r>
            <w:r w:rsidR="0009559E" w:rsidRPr="00260C17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</w:tr>
      <w:tr w:rsidR="00260C17" w:rsidRPr="00260C17" w14:paraId="060161C3" w14:textId="77777777" w:rsidTr="00750ABC">
        <w:tc>
          <w:tcPr>
            <w:tcW w:w="4988" w:type="dxa"/>
          </w:tcPr>
          <w:p w14:paraId="4402F70B" w14:textId="77777777" w:rsidR="00A80C97" w:rsidRPr="00260C17" w:rsidRDefault="00A80C97" w:rsidP="00A80C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0C17">
              <w:rPr>
                <w:rFonts w:ascii="Arial" w:hAnsi="Arial" w:cs="Arial"/>
                <w:sz w:val="20"/>
                <w:szCs w:val="20"/>
                <w:lang w:val="en-US"/>
              </w:rPr>
              <w:t>Reasoning x argument</w:t>
            </w:r>
          </w:p>
        </w:tc>
        <w:tc>
          <w:tcPr>
            <w:tcW w:w="1068" w:type="dxa"/>
          </w:tcPr>
          <w:p w14:paraId="40CC37EA" w14:textId="77777777" w:rsidR="00A80C97" w:rsidRPr="00260C17" w:rsidRDefault="001140A2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0C17">
              <w:rPr>
                <w:rFonts w:ascii="Arial" w:hAnsi="Arial" w:cs="Arial"/>
                <w:sz w:val="20"/>
                <w:szCs w:val="20"/>
                <w:lang w:val="en-US"/>
              </w:rPr>
              <w:t>52.60</w:t>
            </w:r>
          </w:p>
        </w:tc>
        <w:tc>
          <w:tcPr>
            <w:tcW w:w="700" w:type="dxa"/>
          </w:tcPr>
          <w:p w14:paraId="7589DA74" w14:textId="77777777" w:rsidR="00A80C97" w:rsidRPr="00260C17" w:rsidRDefault="001140A2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0C17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49" w:type="dxa"/>
          </w:tcPr>
          <w:p w14:paraId="448E9B29" w14:textId="77777777" w:rsidR="00A80C97" w:rsidRPr="00260C17" w:rsidRDefault="001140A2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0C17">
              <w:rPr>
                <w:rFonts w:ascii="Arial" w:hAnsi="Arial" w:cs="Arial"/>
                <w:sz w:val="20"/>
                <w:szCs w:val="20"/>
                <w:lang w:val="en-US"/>
              </w:rPr>
              <w:t>&lt;.001*</w:t>
            </w:r>
          </w:p>
        </w:tc>
        <w:tc>
          <w:tcPr>
            <w:tcW w:w="1157" w:type="dxa"/>
          </w:tcPr>
          <w:p w14:paraId="2DE35A06" w14:textId="77777777" w:rsidR="00A80C97" w:rsidRPr="00260C17" w:rsidRDefault="00762761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0C17">
              <w:rPr>
                <w:rFonts w:ascii="Arial" w:hAnsi="Arial" w:cs="Arial"/>
                <w:sz w:val="20"/>
                <w:szCs w:val="20"/>
                <w:lang w:val="en-US"/>
              </w:rPr>
              <w:t>.664</w:t>
            </w:r>
          </w:p>
        </w:tc>
      </w:tr>
      <w:tr w:rsidR="00260C17" w:rsidRPr="00260C17" w14:paraId="52A318F5" w14:textId="77777777" w:rsidTr="00750ABC">
        <w:tc>
          <w:tcPr>
            <w:tcW w:w="4988" w:type="dxa"/>
          </w:tcPr>
          <w:p w14:paraId="7E10378C" w14:textId="77777777" w:rsidR="00A80C97" w:rsidRPr="00260C17" w:rsidRDefault="00A80C97" w:rsidP="00A80C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0C17">
              <w:rPr>
                <w:rFonts w:ascii="Arial" w:hAnsi="Arial" w:cs="Arial"/>
                <w:sz w:val="20"/>
                <w:szCs w:val="20"/>
                <w:lang w:val="en-US"/>
              </w:rPr>
              <w:t>Reasoning x time</w:t>
            </w:r>
          </w:p>
        </w:tc>
        <w:tc>
          <w:tcPr>
            <w:tcW w:w="1068" w:type="dxa"/>
          </w:tcPr>
          <w:p w14:paraId="4F300186" w14:textId="77777777" w:rsidR="00A80C97" w:rsidRPr="00260C17" w:rsidRDefault="001140A2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0C17">
              <w:rPr>
                <w:rFonts w:ascii="Arial" w:hAnsi="Arial" w:cs="Arial"/>
                <w:sz w:val="20"/>
                <w:szCs w:val="20"/>
                <w:lang w:val="en-US"/>
              </w:rPr>
              <w:t>.11</w:t>
            </w:r>
          </w:p>
        </w:tc>
        <w:tc>
          <w:tcPr>
            <w:tcW w:w="700" w:type="dxa"/>
          </w:tcPr>
          <w:p w14:paraId="7FB761B2" w14:textId="77777777" w:rsidR="00A80C97" w:rsidRPr="00260C17" w:rsidRDefault="001140A2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0C17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49" w:type="dxa"/>
          </w:tcPr>
          <w:p w14:paraId="392BD8B5" w14:textId="77777777" w:rsidR="00A80C97" w:rsidRPr="00260C17" w:rsidRDefault="001140A2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0C17">
              <w:rPr>
                <w:rFonts w:ascii="Arial" w:hAnsi="Arial" w:cs="Arial"/>
                <w:sz w:val="20"/>
                <w:szCs w:val="20"/>
                <w:lang w:val="en-US"/>
              </w:rPr>
              <w:t>.736</w:t>
            </w:r>
          </w:p>
        </w:tc>
        <w:tc>
          <w:tcPr>
            <w:tcW w:w="1157" w:type="dxa"/>
          </w:tcPr>
          <w:p w14:paraId="62257916" w14:textId="77777777" w:rsidR="00A80C97" w:rsidRPr="00260C17" w:rsidRDefault="00FF6CAB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0C17">
              <w:rPr>
                <w:rFonts w:ascii="Arial" w:hAnsi="Arial" w:cs="Arial"/>
                <w:sz w:val="20"/>
                <w:szCs w:val="20"/>
                <w:lang w:val="en-US"/>
              </w:rPr>
              <w:t>.064</w:t>
            </w:r>
          </w:p>
        </w:tc>
      </w:tr>
      <w:tr w:rsidR="00260C17" w:rsidRPr="00260C17" w14:paraId="6B2FF32F" w14:textId="77777777" w:rsidTr="00750ABC">
        <w:tc>
          <w:tcPr>
            <w:tcW w:w="4988" w:type="dxa"/>
          </w:tcPr>
          <w:p w14:paraId="56015248" w14:textId="77777777" w:rsidR="00A80C97" w:rsidRPr="00260C17" w:rsidRDefault="00A80C97" w:rsidP="00A80C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0C17">
              <w:rPr>
                <w:rFonts w:ascii="Arial" w:hAnsi="Arial" w:cs="Arial"/>
                <w:sz w:val="20"/>
                <w:szCs w:val="20"/>
                <w:lang w:val="en-US"/>
              </w:rPr>
              <w:t>Argument x time</w:t>
            </w:r>
          </w:p>
        </w:tc>
        <w:tc>
          <w:tcPr>
            <w:tcW w:w="1068" w:type="dxa"/>
          </w:tcPr>
          <w:p w14:paraId="0BBE87D9" w14:textId="77777777" w:rsidR="00A80C97" w:rsidRPr="00260C17" w:rsidRDefault="00C5264B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0C17">
              <w:rPr>
                <w:rFonts w:ascii="Arial" w:hAnsi="Arial" w:cs="Arial"/>
                <w:sz w:val="20"/>
                <w:szCs w:val="20"/>
                <w:lang w:val="en-US"/>
              </w:rPr>
              <w:t>43.20</w:t>
            </w:r>
          </w:p>
        </w:tc>
        <w:tc>
          <w:tcPr>
            <w:tcW w:w="700" w:type="dxa"/>
          </w:tcPr>
          <w:p w14:paraId="276E54B1" w14:textId="77777777" w:rsidR="00A80C97" w:rsidRPr="00260C17" w:rsidRDefault="00C5264B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0C17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49" w:type="dxa"/>
          </w:tcPr>
          <w:p w14:paraId="4EB3E15E" w14:textId="77777777" w:rsidR="00A80C97" w:rsidRPr="00260C17" w:rsidRDefault="00C5264B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0C17">
              <w:rPr>
                <w:rFonts w:ascii="Arial" w:hAnsi="Arial" w:cs="Arial"/>
                <w:sz w:val="20"/>
                <w:szCs w:val="20"/>
                <w:lang w:val="en-US"/>
              </w:rPr>
              <w:t>&lt;.001*</w:t>
            </w:r>
          </w:p>
        </w:tc>
        <w:tc>
          <w:tcPr>
            <w:tcW w:w="1157" w:type="dxa"/>
          </w:tcPr>
          <w:p w14:paraId="65D9AF88" w14:textId="77777777" w:rsidR="00A80C97" w:rsidRPr="00260C17" w:rsidRDefault="00BD3DCB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0C17">
              <w:rPr>
                <w:rFonts w:ascii="Arial" w:hAnsi="Arial" w:cs="Arial"/>
                <w:sz w:val="20"/>
                <w:szCs w:val="20"/>
                <w:lang w:val="en-US"/>
              </w:rPr>
              <w:t>.083</w:t>
            </w:r>
          </w:p>
        </w:tc>
      </w:tr>
      <w:tr w:rsidR="00260C17" w:rsidRPr="00260C17" w14:paraId="63633FEA" w14:textId="77777777" w:rsidTr="00750ABC">
        <w:tc>
          <w:tcPr>
            <w:tcW w:w="4988" w:type="dxa"/>
          </w:tcPr>
          <w:p w14:paraId="299138CD" w14:textId="77777777" w:rsidR="00A80C97" w:rsidRPr="00260C17" w:rsidRDefault="00A80C97" w:rsidP="00A80C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0C17">
              <w:rPr>
                <w:rFonts w:ascii="Arial" w:hAnsi="Arial" w:cs="Arial"/>
                <w:sz w:val="20"/>
                <w:szCs w:val="20"/>
                <w:lang w:val="en-US"/>
              </w:rPr>
              <w:t>Stimulation x reasoning x argument</w:t>
            </w:r>
          </w:p>
        </w:tc>
        <w:tc>
          <w:tcPr>
            <w:tcW w:w="1068" w:type="dxa"/>
          </w:tcPr>
          <w:p w14:paraId="433CEB83" w14:textId="77777777" w:rsidR="00A80C97" w:rsidRPr="00260C17" w:rsidRDefault="004F64B7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0C17">
              <w:rPr>
                <w:rFonts w:ascii="Arial" w:hAnsi="Arial" w:cs="Arial"/>
                <w:sz w:val="20"/>
                <w:szCs w:val="20"/>
                <w:lang w:val="en-US"/>
              </w:rPr>
              <w:t>88.49</w:t>
            </w:r>
          </w:p>
        </w:tc>
        <w:tc>
          <w:tcPr>
            <w:tcW w:w="700" w:type="dxa"/>
          </w:tcPr>
          <w:p w14:paraId="1323CEAB" w14:textId="77777777" w:rsidR="00A80C97" w:rsidRPr="00260C17" w:rsidRDefault="004F64B7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0C17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149" w:type="dxa"/>
          </w:tcPr>
          <w:p w14:paraId="5FBC33EF" w14:textId="77777777" w:rsidR="00A80C97" w:rsidRPr="00260C17" w:rsidRDefault="004F64B7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0C17">
              <w:rPr>
                <w:rFonts w:ascii="Arial" w:hAnsi="Arial" w:cs="Arial"/>
                <w:sz w:val="20"/>
                <w:szCs w:val="20"/>
                <w:lang w:val="en-US"/>
              </w:rPr>
              <w:t>.001*</w:t>
            </w:r>
          </w:p>
        </w:tc>
        <w:tc>
          <w:tcPr>
            <w:tcW w:w="1157" w:type="dxa"/>
          </w:tcPr>
          <w:p w14:paraId="52215268" w14:textId="77777777" w:rsidR="00A80C97" w:rsidRPr="00260C17" w:rsidRDefault="00143994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0C17">
              <w:rPr>
                <w:rFonts w:ascii="Arial" w:hAnsi="Arial" w:cs="Arial"/>
                <w:sz w:val="20"/>
                <w:szCs w:val="20"/>
                <w:lang w:val="en-US"/>
              </w:rPr>
              <w:t>.786</w:t>
            </w:r>
          </w:p>
        </w:tc>
      </w:tr>
      <w:tr w:rsidR="00260C17" w:rsidRPr="00260C17" w14:paraId="090B35F4" w14:textId="77777777" w:rsidTr="00750ABC">
        <w:tc>
          <w:tcPr>
            <w:tcW w:w="4988" w:type="dxa"/>
          </w:tcPr>
          <w:p w14:paraId="7197CF91" w14:textId="77777777" w:rsidR="00A80C97" w:rsidRPr="00260C17" w:rsidRDefault="00A80C97" w:rsidP="00A80C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0C17">
              <w:rPr>
                <w:rFonts w:ascii="Arial" w:hAnsi="Arial" w:cs="Arial"/>
                <w:sz w:val="20"/>
                <w:szCs w:val="20"/>
                <w:lang w:val="en-US"/>
              </w:rPr>
              <w:t>Stimulation x reasoning x time</w:t>
            </w:r>
          </w:p>
        </w:tc>
        <w:tc>
          <w:tcPr>
            <w:tcW w:w="1068" w:type="dxa"/>
          </w:tcPr>
          <w:p w14:paraId="6802EC87" w14:textId="77777777" w:rsidR="00A80C97" w:rsidRPr="00260C17" w:rsidRDefault="004F64B7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0C17">
              <w:rPr>
                <w:rFonts w:ascii="Arial" w:hAnsi="Arial" w:cs="Arial"/>
                <w:sz w:val="20"/>
                <w:szCs w:val="20"/>
                <w:lang w:val="en-US"/>
              </w:rPr>
              <w:t>8.29</w:t>
            </w:r>
          </w:p>
        </w:tc>
        <w:tc>
          <w:tcPr>
            <w:tcW w:w="700" w:type="dxa"/>
          </w:tcPr>
          <w:p w14:paraId="5338E4D0" w14:textId="77777777" w:rsidR="00A80C97" w:rsidRPr="00260C17" w:rsidRDefault="004F64B7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0C17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149" w:type="dxa"/>
          </w:tcPr>
          <w:p w14:paraId="48AEDD5F" w14:textId="77777777" w:rsidR="00A80C97" w:rsidRPr="00260C17" w:rsidRDefault="004F64B7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0C17">
              <w:rPr>
                <w:rFonts w:ascii="Arial" w:hAnsi="Arial" w:cs="Arial"/>
                <w:sz w:val="20"/>
                <w:szCs w:val="20"/>
                <w:lang w:val="en-US"/>
              </w:rPr>
              <w:t>.016*</w:t>
            </w:r>
          </w:p>
        </w:tc>
        <w:tc>
          <w:tcPr>
            <w:tcW w:w="1157" w:type="dxa"/>
          </w:tcPr>
          <w:p w14:paraId="776F6F3C" w14:textId="77777777" w:rsidR="00A80C97" w:rsidRPr="00260C17" w:rsidRDefault="00F21499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0C17">
              <w:rPr>
                <w:rFonts w:ascii="Arial" w:hAnsi="Arial" w:cs="Arial"/>
                <w:sz w:val="20"/>
                <w:szCs w:val="20"/>
                <w:lang w:val="en-US"/>
              </w:rPr>
              <w:t>.780</w:t>
            </w:r>
          </w:p>
        </w:tc>
      </w:tr>
      <w:tr w:rsidR="00260C17" w:rsidRPr="00260C17" w14:paraId="55477F4C" w14:textId="77777777" w:rsidTr="00750ABC">
        <w:tc>
          <w:tcPr>
            <w:tcW w:w="4988" w:type="dxa"/>
          </w:tcPr>
          <w:p w14:paraId="0E218D83" w14:textId="77777777" w:rsidR="00A80C97" w:rsidRPr="00260C17" w:rsidRDefault="00A80C97" w:rsidP="00A80C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0C17">
              <w:rPr>
                <w:rFonts w:ascii="Arial" w:hAnsi="Arial" w:cs="Arial"/>
                <w:sz w:val="20"/>
                <w:szCs w:val="20"/>
                <w:lang w:val="en-US"/>
              </w:rPr>
              <w:t>Stimulation x argument x time</w:t>
            </w:r>
          </w:p>
        </w:tc>
        <w:tc>
          <w:tcPr>
            <w:tcW w:w="1068" w:type="dxa"/>
          </w:tcPr>
          <w:p w14:paraId="383E9316" w14:textId="77777777" w:rsidR="00A80C97" w:rsidRPr="00260C17" w:rsidRDefault="004F64B7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0C17">
              <w:rPr>
                <w:rFonts w:ascii="Arial" w:hAnsi="Arial" w:cs="Arial"/>
                <w:sz w:val="20"/>
                <w:szCs w:val="20"/>
                <w:lang w:val="en-US"/>
              </w:rPr>
              <w:t>17.49</w:t>
            </w:r>
          </w:p>
        </w:tc>
        <w:tc>
          <w:tcPr>
            <w:tcW w:w="700" w:type="dxa"/>
          </w:tcPr>
          <w:p w14:paraId="539D8B2F" w14:textId="77777777" w:rsidR="00A80C97" w:rsidRPr="00260C17" w:rsidRDefault="004F64B7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0C17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149" w:type="dxa"/>
          </w:tcPr>
          <w:p w14:paraId="5DF15BE5" w14:textId="77777777" w:rsidR="00A80C97" w:rsidRPr="00260C17" w:rsidRDefault="004F64B7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0C17">
              <w:rPr>
                <w:rFonts w:ascii="Arial" w:hAnsi="Arial" w:cs="Arial"/>
                <w:sz w:val="20"/>
                <w:szCs w:val="20"/>
                <w:lang w:val="en-US"/>
              </w:rPr>
              <w:t>&lt;.001*</w:t>
            </w:r>
          </w:p>
        </w:tc>
        <w:tc>
          <w:tcPr>
            <w:tcW w:w="1157" w:type="dxa"/>
          </w:tcPr>
          <w:p w14:paraId="0F5F4785" w14:textId="77777777" w:rsidR="00A80C97" w:rsidRPr="00260C17" w:rsidRDefault="00FE7BD6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0C17">
              <w:rPr>
                <w:rFonts w:ascii="Arial" w:hAnsi="Arial" w:cs="Arial"/>
                <w:sz w:val="20"/>
                <w:szCs w:val="20"/>
                <w:lang w:val="en-US"/>
              </w:rPr>
              <w:t>.013</w:t>
            </w:r>
          </w:p>
        </w:tc>
      </w:tr>
      <w:tr w:rsidR="00260C17" w:rsidRPr="00260C17" w14:paraId="12ADFE39" w14:textId="77777777" w:rsidTr="00750ABC">
        <w:tc>
          <w:tcPr>
            <w:tcW w:w="4988" w:type="dxa"/>
          </w:tcPr>
          <w:p w14:paraId="32EB797A" w14:textId="77777777" w:rsidR="00A80C97" w:rsidRPr="00260C17" w:rsidRDefault="00A80C97" w:rsidP="00A80C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0C17">
              <w:rPr>
                <w:rFonts w:ascii="Arial" w:hAnsi="Arial" w:cs="Arial"/>
                <w:sz w:val="20"/>
                <w:szCs w:val="20"/>
                <w:lang w:val="en-US"/>
              </w:rPr>
              <w:t>Reasoning x argument x time</w:t>
            </w:r>
          </w:p>
        </w:tc>
        <w:tc>
          <w:tcPr>
            <w:tcW w:w="1068" w:type="dxa"/>
          </w:tcPr>
          <w:p w14:paraId="0EA00242" w14:textId="77777777" w:rsidR="00A80C97" w:rsidRPr="00260C17" w:rsidRDefault="004F64B7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0C17">
              <w:rPr>
                <w:rFonts w:ascii="Arial" w:hAnsi="Arial" w:cs="Arial"/>
                <w:sz w:val="20"/>
                <w:szCs w:val="20"/>
                <w:lang w:val="en-US"/>
              </w:rPr>
              <w:t>32.44</w:t>
            </w:r>
          </w:p>
        </w:tc>
        <w:tc>
          <w:tcPr>
            <w:tcW w:w="700" w:type="dxa"/>
          </w:tcPr>
          <w:p w14:paraId="2B8355A6" w14:textId="77777777" w:rsidR="00A80C97" w:rsidRPr="00260C17" w:rsidRDefault="004F64B7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0C17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49" w:type="dxa"/>
          </w:tcPr>
          <w:p w14:paraId="68799991" w14:textId="77777777" w:rsidR="00A80C97" w:rsidRPr="00260C17" w:rsidRDefault="004F64B7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0C17">
              <w:rPr>
                <w:rFonts w:ascii="Arial" w:hAnsi="Arial" w:cs="Arial"/>
                <w:sz w:val="20"/>
                <w:szCs w:val="20"/>
                <w:lang w:val="en-US"/>
              </w:rPr>
              <w:t>&lt;.001*</w:t>
            </w:r>
          </w:p>
        </w:tc>
        <w:tc>
          <w:tcPr>
            <w:tcW w:w="1157" w:type="dxa"/>
          </w:tcPr>
          <w:p w14:paraId="1C054ED5" w14:textId="77777777" w:rsidR="00A80C97" w:rsidRPr="00260C17" w:rsidRDefault="00260C17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0C17">
              <w:rPr>
                <w:rFonts w:ascii="Arial" w:hAnsi="Arial" w:cs="Arial"/>
                <w:sz w:val="20"/>
                <w:szCs w:val="20"/>
                <w:lang w:val="en-US"/>
              </w:rPr>
              <w:t>.644</w:t>
            </w:r>
          </w:p>
        </w:tc>
      </w:tr>
      <w:tr w:rsidR="00260C17" w:rsidRPr="00260C17" w14:paraId="28AAB4F1" w14:textId="77777777" w:rsidTr="00750ABC">
        <w:tc>
          <w:tcPr>
            <w:tcW w:w="4988" w:type="dxa"/>
          </w:tcPr>
          <w:p w14:paraId="37FE9711" w14:textId="77777777" w:rsidR="00A80C97" w:rsidRPr="00260C17" w:rsidRDefault="00A80C97" w:rsidP="00A80C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2" w:name="_Hlk107919960"/>
            <w:r w:rsidRPr="00260C17">
              <w:rPr>
                <w:rFonts w:ascii="Arial" w:hAnsi="Arial" w:cs="Arial"/>
                <w:sz w:val="20"/>
                <w:szCs w:val="20"/>
                <w:lang w:val="en-US"/>
              </w:rPr>
              <w:t>Stimulation x reasoning x argument x time</w:t>
            </w:r>
            <w:bookmarkEnd w:id="2"/>
          </w:p>
        </w:tc>
        <w:tc>
          <w:tcPr>
            <w:tcW w:w="1068" w:type="dxa"/>
          </w:tcPr>
          <w:p w14:paraId="3CF63028" w14:textId="77777777" w:rsidR="00A80C97" w:rsidRPr="00260C17" w:rsidRDefault="00306B4D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0C17">
              <w:rPr>
                <w:rFonts w:ascii="Arial" w:hAnsi="Arial" w:cs="Arial"/>
                <w:sz w:val="20"/>
                <w:szCs w:val="20"/>
                <w:lang w:val="en-US"/>
              </w:rPr>
              <w:t>12.93</w:t>
            </w:r>
          </w:p>
        </w:tc>
        <w:tc>
          <w:tcPr>
            <w:tcW w:w="700" w:type="dxa"/>
          </w:tcPr>
          <w:p w14:paraId="4BA24539" w14:textId="77777777" w:rsidR="00A80C97" w:rsidRPr="00260C17" w:rsidRDefault="00306B4D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0C17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149" w:type="dxa"/>
          </w:tcPr>
          <w:p w14:paraId="2B467B9E" w14:textId="77777777" w:rsidR="00A80C97" w:rsidRPr="00260C17" w:rsidRDefault="00306B4D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0C17">
              <w:rPr>
                <w:rFonts w:ascii="Arial" w:hAnsi="Arial" w:cs="Arial"/>
                <w:sz w:val="20"/>
                <w:szCs w:val="20"/>
                <w:lang w:val="en-US"/>
              </w:rPr>
              <w:t>.002</w:t>
            </w:r>
          </w:p>
        </w:tc>
        <w:tc>
          <w:tcPr>
            <w:tcW w:w="1157" w:type="dxa"/>
          </w:tcPr>
          <w:p w14:paraId="4A01230E" w14:textId="77777777" w:rsidR="00A80C97" w:rsidRPr="00260C17" w:rsidRDefault="00260C17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0C17">
              <w:rPr>
                <w:rFonts w:ascii="Arial" w:hAnsi="Arial" w:cs="Arial"/>
                <w:sz w:val="20"/>
                <w:szCs w:val="20"/>
                <w:lang w:val="en-US"/>
              </w:rPr>
              <w:t>.786</w:t>
            </w:r>
          </w:p>
        </w:tc>
      </w:tr>
      <w:bookmarkEnd w:id="0"/>
    </w:tbl>
    <w:p w14:paraId="37EC47C2" w14:textId="77777777" w:rsidR="00043CF9" w:rsidRPr="00260C17" w:rsidRDefault="00043CF9" w:rsidP="007C44E3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7E89BEE1" w14:textId="77777777" w:rsidR="007C44E3" w:rsidRDefault="007C44E3" w:rsidP="007C44E3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AD5D5B">
        <w:rPr>
          <w:rFonts w:ascii="Arial" w:hAnsi="Arial" w:cs="Arial"/>
          <w:sz w:val="24"/>
          <w:szCs w:val="24"/>
          <w:lang w:val="en-US"/>
        </w:rPr>
        <w:t>* = indicate significant results (</w:t>
      </w:r>
      <w:r w:rsidRPr="001B4356">
        <w:rPr>
          <w:rFonts w:ascii="Arial" w:hAnsi="Arial" w:cs="Arial"/>
          <w:i/>
          <w:sz w:val="24"/>
          <w:szCs w:val="24"/>
          <w:lang w:val="en-US"/>
        </w:rPr>
        <w:t>p</w:t>
      </w:r>
      <w:r w:rsidRPr="00AD5D5B">
        <w:rPr>
          <w:rFonts w:ascii="Arial" w:hAnsi="Arial" w:cs="Arial"/>
          <w:sz w:val="24"/>
          <w:szCs w:val="24"/>
          <w:lang w:val="en-US"/>
        </w:rPr>
        <w:t xml:space="preserve"> &lt; 0.05), df = Degrees of freedom</w:t>
      </w:r>
      <w:r>
        <w:rPr>
          <w:rFonts w:ascii="Arial" w:hAnsi="Arial" w:cs="Arial"/>
          <w:sz w:val="24"/>
          <w:szCs w:val="24"/>
          <w:lang w:val="en-US"/>
        </w:rPr>
        <w:t>,</w:t>
      </w:r>
      <w:r w:rsidRPr="00BD7EAE">
        <w:rPr>
          <w:lang w:val="en-US"/>
        </w:rPr>
        <w:t xml:space="preserve"> </w:t>
      </w:r>
      <w:r w:rsidRPr="00BD7EAE">
        <w:rPr>
          <w:rFonts w:ascii="Arial" w:hAnsi="Arial" w:cs="Arial"/>
          <w:sz w:val="24"/>
          <w:szCs w:val="24"/>
          <w:lang w:val="en-US"/>
        </w:rPr>
        <w:t>Wald χ</w:t>
      </w:r>
      <w:r>
        <w:rPr>
          <w:rFonts w:ascii="Arial" w:hAnsi="Arial" w:cs="Arial"/>
          <w:sz w:val="24"/>
          <w:szCs w:val="24"/>
          <w:lang w:val="en-US"/>
        </w:rPr>
        <w:t>² =</w:t>
      </w:r>
      <w:r w:rsidRPr="00BD7EAE">
        <w:rPr>
          <w:rFonts w:ascii="Arial" w:hAnsi="Arial" w:cs="Arial"/>
          <w:sz w:val="24"/>
          <w:szCs w:val="24"/>
          <w:lang w:val="en-US"/>
        </w:rPr>
        <w:t xml:space="preserve"> Wald chi-square test.</w:t>
      </w:r>
    </w:p>
    <w:sectPr w:rsidR="007C44E3" w:rsidSect="00793956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SzMDU3NTY0MLU0sjBX0lEKTi0uzszPAykwMqsFADt1lWktAAAA"/>
  </w:docVars>
  <w:rsids>
    <w:rsidRoot w:val="007C44E3"/>
    <w:rsid w:val="00002D7C"/>
    <w:rsid w:val="000048E5"/>
    <w:rsid w:val="000122C1"/>
    <w:rsid w:val="00012E1A"/>
    <w:rsid w:val="00014CE2"/>
    <w:rsid w:val="00015381"/>
    <w:rsid w:val="00017C92"/>
    <w:rsid w:val="00025398"/>
    <w:rsid w:val="00035546"/>
    <w:rsid w:val="000365E8"/>
    <w:rsid w:val="0004206C"/>
    <w:rsid w:val="00043CF9"/>
    <w:rsid w:val="00044936"/>
    <w:rsid w:val="0005097E"/>
    <w:rsid w:val="000512FF"/>
    <w:rsid w:val="000616F8"/>
    <w:rsid w:val="00062AE0"/>
    <w:rsid w:val="00063680"/>
    <w:rsid w:val="00064332"/>
    <w:rsid w:val="00070032"/>
    <w:rsid w:val="00072BC6"/>
    <w:rsid w:val="000932BC"/>
    <w:rsid w:val="0009559E"/>
    <w:rsid w:val="00097D08"/>
    <w:rsid w:val="000A0C74"/>
    <w:rsid w:val="000A328D"/>
    <w:rsid w:val="000A3F7E"/>
    <w:rsid w:val="000A4D50"/>
    <w:rsid w:val="000C366D"/>
    <w:rsid w:val="000D7945"/>
    <w:rsid w:val="000E2083"/>
    <w:rsid w:val="000E6950"/>
    <w:rsid w:val="000F17EB"/>
    <w:rsid w:val="00112F47"/>
    <w:rsid w:val="001140A2"/>
    <w:rsid w:val="00114F2D"/>
    <w:rsid w:val="00127291"/>
    <w:rsid w:val="0013347C"/>
    <w:rsid w:val="00135358"/>
    <w:rsid w:val="001428EA"/>
    <w:rsid w:val="00143994"/>
    <w:rsid w:val="00143B7B"/>
    <w:rsid w:val="00143CD1"/>
    <w:rsid w:val="0014596B"/>
    <w:rsid w:val="00147B55"/>
    <w:rsid w:val="00153DD8"/>
    <w:rsid w:val="0016165A"/>
    <w:rsid w:val="00163D1E"/>
    <w:rsid w:val="00164B83"/>
    <w:rsid w:val="0016746B"/>
    <w:rsid w:val="00177A6B"/>
    <w:rsid w:val="0018578B"/>
    <w:rsid w:val="00190EE9"/>
    <w:rsid w:val="00197F78"/>
    <w:rsid w:val="001A6494"/>
    <w:rsid w:val="001A7CB3"/>
    <w:rsid w:val="001B2E27"/>
    <w:rsid w:val="001B3563"/>
    <w:rsid w:val="001B4099"/>
    <w:rsid w:val="001C597B"/>
    <w:rsid w:val="001C5B7B"/>
    <w:rsid w:val="001E246C"/>
    <w:rsid w:val="001E582A"/>
    <w:rsid w:val="002032F6"/>
    <w:rsid w:val="002110A9"/>
    <w:rsid w:val="00211479"/>
    <w:rsid w:val="002142B1"/>
    <w:rsid w:val="002162B6"/>
    <w:rsid w:val="002169C3"/>
    <w:rsid w:val="00220730"/>
    <w:rsid w:val="00221621"/>
    <w:rsid w:val="00224033"/>
    <w:rsid w:val="0022687E"/>
    <w:rsid w:val="0024620D"/>
    <w:rsid w:val="00251F15"/>
    <w:rsid w:val="002525ED"/>
    <w:rsid w:val="00256FF2"/>
    <w:rsid w:val="00260C17"/>
    <w:rsid w:val="002722A3"/>
    <w:rsid w:val="00273C54"/>
    <w:rsid w:val="00275C7E"/>
    <w:rsid w:val="002838FD"/>
    <w:rsid w:val="00291D35"/>
    <w:rsid w:val="002B568A"/>
    <w:rsid w:val="002E0ABF"/>
    <w:rsid w:val="002E3C58"/>
    <w:rsid w:val="002E697A"/>
    <w:rsid w:val="002F4035"/>
    <w:rsid w:val="002F51A4"/>
    <w:rsid w:val="00306B4D"/>
    <w:rsid w:val="00311100"/>
    <w:rsid w:val="00311BEE"/>
    <w:rsid w:val="00316279"/>
    <w:rsid w:val="00321410"/>
    <w:rsid w:val="00322B9B"/>
    <w:rsid w:val="00340ECD"/>
    <w:rsid w:val="0034124D"/>
    <w:rsid w:val="0034255F"/>
    <w:rsid w:val="00343EFA"/>
    <w:rsid w:val="00345054"/>
    <w:rsid w:val="0035362D"/>
    <w:rsid w:val="00357143"/>
    <w:rsid w:val="00361DF9"/>
    <w:rsid w:val="003624EC"/>
    <w:rsid w:val="00364A53"/>
    <w:rsid w:val="00367E7D"/>
    <w:rsid w:val="0037511F"/>
    <w:rsid w:val="00393BB5"/>
    <w:rsid w:val="00396663"/>
    <w:rsid w:val="0039694C"/>
    <w:rsid w:val="003A216D"/>
    <w:rsid w:val="003A4480"/>
    <w:rsid w:val="003C3A39"/>
    <w:rsid w:val="003C627C"/>
    <w:rsid w:val="003C7961"/>
    <w:rsid w:val="003D349E"/>
    <w:rsid w:val="003F2F81"/>
    <w:rsid w:val="003F4BF0"/>
    <w:rsid w:val="003F6223"/>
    <w:rsid w:val="004052A9"/>
    <w:rsid w:val="004079C5"/>
    <w:rsid w:val="0041168E"/>
    <w:rsid w:val="00417B2C"/>
    <w:rsid w:val="0043044F"/>
    <w:rsid w:val="0043359E"/>
    <w:rsid w:val="004673C1"/>
    <w:rsid w:val="004811A3"/>
    <w:rsid w:val="00481726"/>
    <w:rsid w:val="0049753B"/>
    <w:rsid w:val="004A4256"/>
    <w:rsid w:val="004B2CF7"/>
    <w:rsid w:val="004B301F"/>
    <w:rsid w:val="004C0FD1"/>
    <w:rsid w:val="004C6896"/>
    <w:rsid w:val="004C7CBB"/>
    <w:rsid w:val="004D11F8"/>
    <w:rsid w:val="004E6376"/>
    <w:rsid w:val="004E72CF"/>
    <w:rsid w:val="004F06C0"/>
    <w:rsid w:val="004F386E"/>
    <w:rsid w:val="004F64B7"/>
    <w:rsid w:val="00524A9A"/>
    <w:rsid w:val="00531406"/>
    <w:rsid w:val="00532640"/>
    <w:rsid w:val="00544914"/>
    <w:rsid w:val="005520D2"/>
    <w:rsid w:val="005522FA"/>
    <w:rsid w:val="00562188"/>
    <w:rsid w:val="00564DA6"/>
    <w:rsid w:val="0058020A"/>
    <w:rsid w:val="00582BA8"/>
    <w:rsid w:val="005834E7"/>
    <w:rsid w:val="00584B51"/>
    <w:rsid w:val="00586712"/>
    <w:rsid w:val="005A0CCC"/>
    <w:rsid w:val="005A4FB1"/>
    <w:rsid w:val="005C3E3A"/>
    <w:rsid w:val="005C4E05"/>
    <w:rsid w:val="005D12FC"/>
    <w:rsid w:val="005D1A65"/>
    <w:rsid w:val="005E3A9E"/>
    <w:rsid w:val="005E4A57"/>
    <w:rsid w:val="005E5C11"/>
    <w:rsid w:val="005F634D"/>
    <w:rsid w:val="00604682"/>
    <w:rsid w:val="00612EBF"/>
    <w:rsid w:val="006157E2"/>
    <w:rsid w:val="006200BF"/>
    <w:rsid w:val="0062452F"/>
    <w:rsid w:val="00641FC7"/>
    <w:rsid w:val="0065329A"/>
    <w:rsid w:val="00655024"/>
    <w:rsid w:val="00662BEE"/>
    <w:rsid w:val="00683B99"/>
    <w:rsid w:val="00684F8A"/>
    <w:rsid w:val="00686A36"/>
    <w:rsid w:val="006A6756"/>
    <w:rsid w:val="006C4F29"/>
    <w:rsid w:val="006D36C9"/>
    <w:rsid w:val="006D4F99"/>
    <w:rsid w:val="006E53CD"/>
    <w:rsid w:val="006F0565"/>
    <w:rsid w:val="006F1179"/>
    <w:rsid w:val="007015F6"/>
    <w:rsid w:val="00704BB6"/>
    <w:rsid w:val="007116C4"/>
    <w:rsid w:val="00720F4B"/>
    <w:rsid w:val="007219DB"/>
    <w:rsid w:val="00723CC2"/>
    <w:rsid w:val="007261F0"/>
    <w:rsid w:val="0072656B"/>
    <w:rsid w:val="007357DF"/>
    <w:rsid w:val="007365D6"/>
    <w:rsid w:val="00740E6C"/>
    <w:rsid w:val="00741615"/>
    <w:rsid w:val="00744053"/>
    <w:rsid w:val="00744484"/>
    <w:rsid w:val="00744F7F"/>
    <w:rsid w:val="00750ABC"/>
    <w:rsid w:val="00757E02"/>
    <w:rsid w:val="00762761"/>
    <w:rsid w:val="00771F46"/>
    <w:rsid w:val="00775131"/>
    <w:rsid w:val="007765A2"/>
    <w:rsid w:val="0078170B"/>
    <w:rsid w:val="00782E73"/>
    <w:rsid w:val="00783FCA"/>
    <w:rsid w:val="0078487B"/>
    <w:rsid w:val="007936D4"/>
    <w:rsid w:val="00793956"/>
    <w:rsid w:val="007A2294"/>
    <w:rsid w:val="007A54A8"/>
    <w:rsid w:val="007A6DFA"/>
    <w:rsid w:val="007A6E87"/>
    <w:rsid w:val="007B2878"/>
    <w:rsid w:val="007C25EB"/>
    <w:rsid w:val="007C44E3"/>
    <w:rsid w:val="007D3235"/>
    <w:rsid w:val="007D6378"/>
    <w:rsid w:val="007D7119"/>
    <w:rsid w:val="007D7752"/>
    <w:rsid w:val="007E1317"/>
    <w:rsid w:val="007E7126"/>
    <w:rsid w:val="008016DC"/>
    <w:rsid w:val="00810C88"/>
    <w:rsid w:val="00812995"/>
    <w:rsid w:val="00813530"/>
    <w:rsid w:val="00814C43"/>
    <w:rsid w:val="0081562B"/>
    <w:rsid w:val="00822C9F"/>
    <w:rsid w:val="00825758"/>
    <w:rsid w:val="00835A43"/>
    <w:rsid w:val="00847FD3"/>
    <w:rsid w:val="00854409"/>
    <w:rsid w:val="00854AB8"/>
    <w:rsid w:val="00863275"/>
    <w:rsid w:val="00870570"/>
    <w:rsid w:val="00880B5E"/>
    <w:rsid w:val="00882738"/>
    <w:rsid w:val="00883FD7"/>
    <w:rsid w:val="0088556D"/>
    <w:rsid w:val="008A063A"/>
    <w:rsid w:val="008B20E1"/>
    <w:rsid w:val="008B321B"/>
    <w:rsid w:val="008B4236"/>
    <w:rsid w:val="008C0E39"/>
    <w:rsid w:val="008C5522"/>
    <w:rsid w:val="008D16A3"/>
    <w:rsid w:val="008D5A29"/>
    <w:rsid w:val="008E1258"/>
    <w:rsid w:val="008E5755"/>
    <w:rsid w:val="008E674D"/>
    <w:rsid w:val="008F4318"/>
    <w:rsid w:val="008F4B38"/>
    <w:rsid w:val="008F71F8"/>
    <w:rsid w:val="00902EA2"/>
    <w:rsid w:val="009032C2"/>
    <w:rsid w:val="009050C5"/>
    <w:rsid w:val="00913B58"/>
    <w:rsid w:val="009159C0"/>
    <w:rsid w:val="00927297"/>
    <w:rsid w:val="00933978"/>
    <w:rsid w:val="00933ABC"/>
    <w:rsid w:val="00943F94"/>
    <w:rsid w:val="009444A7"/>
    <w:rsid w:val="00945C23"/>
    <w:rsid w:val="0096218D"/>
    <w:rsid w:val="00966C35"/>
    <w:rsid w:val="00966E9F"/>
    <w:rsid w:val="00970E45"/>
    <w:rsid w:val="009764B1"/>
    <w:rsid w:val="00983337"/>
    <w:rsid w:val="00983D65"/>
    <w:rsid w:val="00986BFA"/>
    <w:rsid w:val="00992A54"/>
    <w:rsid w:val="009933FA"/>
    <w:rsid w:val="00993A8C"/>
    <w:rsid w:val="009B47A5"/>
    <w:rsid w:val="009E2AE1"/>
    <w:rsid w:val="009E5B39"/>
    <w:rsid w:val="009F6289"/>
    <w:rsid w:val="00A00F89"/>
    <w:rsid w:val="00A0138E"/>
    <w:rsid w:val="00A01A87"/>
    <w:rsid w:val="00A048D7"/>
    <w:rsid w:val="00A0623D"/>
    <w:rsid w:val="00A4084F"/>
    <w:rsid w:val="00A46DB8"/>
    <w:rsid w:val="00A52178"/>
    <w:rsid w:val="00A53279"/>
    <w:rsid w:val="00A61295"/>
    <w:rsid w:val="00A64EE1"/>
    <w:rsid w:val="00A80C97"/>
    <w:rsid w:val="00A83893"/>
    <w:rsid w:val="00AC06BD"/>
    <w:rsid w:val="00AC1C4D"/>
    <w:rsid w:val="00AC2839"/>
    <w:rsid w:val="00AC6044"/>
    <w:rsid w:val="00AC7F08"/>
    <w:rsid w:val="00AD5771"/>
    <w:rsid w:val="00AD5D62"/>
    <w:rsid w:val="00AE54BB"/>
    <w:rsid w:val="00AE5DFA"/>
    <w:rsid w:val="00AF505F"/>
    <w:rsid w:val="00B0444B"/>
    <w:rsid w:val="00B16CDA"/>
    <w:rsid w:val="00B21018"/>
    <w:rsid w:val="00B227C8"/>
    <w:rsid w:val="00B2509D"/>
    <w:rsid w:val="00B35328"/>
    <w:rsid w:val="00B50AB0"/>
    <w:rsid w:val="00B5148E"/>
    <w:rsid w:val="00B517D8"/>
    <w:rsid w:val="00B531DE"/>
    <w:rsid w:val="00B568A2"/>
    <w:rsid w:val="00B57D61"/>
    <w:rsid w:val="00B625D9"/>
    <w:rsid w:val="00B712C9"/>
    <w:rsid w:val="00B75BB9"/>
    <w:rsid w:val="00B80732"/>
    <w:rsid w:val="00B80B1A"/>
    <w:rsid w:val="00B8318E"/>
    <w:rsid w:val="00B95FE8"/>
    <w:rsid w:val="00B979F5"/>
    <w:rsid w:val="00BB1406"/>
    <w:rsid w:val="00BB68D8"/>
    <w:rsid w:val="00BB71A3"/>
    <w:rsid w:val="00BC73E4"/>
    <w:rsid w:val="00BD3DCB"/>
    <w:rsid w:val="00BD731F"/>
    <w:rsid w:val="00BE1F7C"/>
    <w:rsid w:val="00BE244C"/>
    <w:rsid w:val="00BE563A"/>
    <w:rsid w:val="00C0388C"/>
    <w:rsid w:val="00C065D2"/>
    <w:rsid w:val="00C0682F"/>
    <w:rsid w:val="00C204AA"/>
    <w:rsid w:val="00C237AA"/>
    <w:rsid w:val="00C24480"/>
    <w:rsid w:val="00C34247"/>
    <w:rsid w:val="00C34775"/>
    <w:rsid w:val="00C4017F"/>
    <w:rsid w:val="00C42004"/>
    <w:rsid w:val="00C4250F"/>
    <w:rsid w:val="00C42BDE"/>
    <w:rsid w:val="00C50C37"/>
    <w:rsid w:val="00C5264B"/>
    <w:rsid w:val="00C55E31"/>
    <w:rsid w:val="00C652A2"/>
    <w:rsid w:val="00C71BE6"/>
    <w:rsid w:val="00C72898"/>
    <w:rsid w:val="00C74FED"/>
    <w:rsid w:val="00C75ED2"/>
    <w:rsid w:val="00C84A19"/>
    <w:rsid w:val="00C8535C"/>
    <w:rsid w:val="00C93084"/>
    <w:rsid w:val="00CA309C"/>
    <w:rsid w:val="00CA49B5"/>
    <w:rsid w:val="00CB207E"/>
    <w:rsid w:val="00CB492C"/>
    <w:rsid w:val="00CB4FD5"/>
    <w:rsid w:val="00CB52EF"/>
    <w:rsid w:val="00CB5CDF"/>
    <w:rsid w:val="00CB7B08"/>
    <w:rsid w:val="00CC41A8"/>
    <w:rsid w:val="00CD5700"/>
    <w:rsid w:val="00CD67FB"/>
    <w:rsid w:val="00CE12CB"/>
    <w:rsid w:val="00CE2C02"/>
    <w:rsid w:val="00CE5DA0"/>
    <w:rsid w:val="00D05D49"/>
    <w:rsid w:val="00D11E05"/>
    <w:rsid w:val="00D14BE6"/>
    <w:rsid w:val="00D17B69"/>
    <w:rsid w:val="00D30432"/>
    <w:rsid w:val="00D30FF1"/>
    <w:rsid w:val="00D44504"/>
    <w:rsid w:val="00D504B0"/>
    <w:rsid w:val="00D54778"/>
    <w:rsid w:val="00D566D8"/>
    <w:rsid w:val="00D61290"/>
    <w:rsid w:val="00D63EE7"/>
    <w:rsid w:val="00D64F57"/>
    <w:rsid w:val="00D73B63"/>
    <w:rsid w:val="00D77B75"/>
    <w:rsid w:val="00D8048E"/>
    <w:rsid w:val="00D80B87"/>
    <w:rsid w:val="00D907D8"/>
    <w:rsid w:val="00DA10A6"/>
    <w:rsid w:val="00DA1ADC"/>
    <w:rsid w:val="00DA56E8"/>
    <w:rsid w:val="00DB6653"/>
    <w:rsid w:val="00DD1FDF"/>
    <w:rsid w:val="00DE1D52"/>
    <w:rsid w:val="00DE2FD8"/>
    <w:rsid w:val="00E0309D"/>
    <w:rsid w:val="00E044DA"/>
    <w:rsid w:val="00E04BB2"/>
    <w:rsid w:val="00E05FD8"/>
    <w:rsid w:val="00E13024"/>
    <w:rsid w:val="00E13500"/>
    <w:rsid w:val="00E306A7"/>
    <w:rsid w:val="00E41240"/>
    <w:rsid w:val="00E46D12"/>
    <w:rsid w:val="00E6572D"/>
    <w:rsid w:val="00E65DDF"/>
    <w:rsid w:val="00E86EB6"/>
    <w:rsid w:val="00E91935"/>
    <w:rsid w:val="00E95522"/>
    <w:rsid w:val="00E9642D"/>
    <w:rsid w:val="00EA659E"/>
    <w:rsid w:val="00EB4DA6"/>
    <w:rsid w:val="00EB71D4"/>
    <w:rsid w:val="00EC2644"/>
    <w:rsid w:val="00EC4FBC"/>
    <w:rsid w:val="00ED1E90"/>
    <w:rsid w:val="00ED4DB4"/>
    <w:rsid w:val="00EE01FF"/>
    <w:rsid w:val="00EF485F"/>
    <w:rsid w:val="00F0536F"/>
    <w:rsid w:val="00F059B3"/>
    <w:rsid w:val="00F13B27"/>
    <w:rsid w:val="00F13ED3"/>
    <w:rsid w:val="00F21499"/>
    <w:rsid w:val="00F21E8E"/>
    <w:rsid w:val="00F248C4"/>
    <w:rsid w:val="00F369C7"/>
    <w:rsid w:val="00F37191"/>
    <w:rsid w:val="00F51785"/>
    <w:rsid w:val="00F7411F"/>
    <w:rsid w:val="00F749B7"/>
    <w:rsid w:val="00F82C69"/>
    <w:rsid w:val="00F82ECC"/>
    <w:rsid w:val="00F969F8"/>
    <w:rsid w:val="00FB1DD6"/>
    <w:rsid w:val="00FC4E14"/>
    <w:rsid w:val="00FC5DD3"/>
    <w:rsid w:val="00FE7BD6"/>
    <w:rsid w:val="00FE7FDB"/>
    <w:rsid w:val="00FF3403"/>
    <w:rsid w:val="00FF6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830F81"/>
  <w15:chartTrackingRefBased/>
  <w15:docId w15:val="{44D02A43-2EC0-4AF9-9856-AEC086FD4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C44E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053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A8389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29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 Graz</Company>
  <LinksUpToDate>false</LinksUpToDate>
  <CharactersWithSpaces>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snoza, Shane Matsune (shane.fresnoza@uni-graz.at)</dc:creator>
  <cp:keywords/>
  <dc:description/>
  <cp:lastModifiedBy>Ischebeck, Anja</cp:lastModifiedBy>
  <cp:revision>426</cp:revision>
  <dcterms:created xsi:type="dcterms:W3CDTF">2022-06-14T13:09:00Z</dcterms:created>
  <dcterms:modified xsi:type="dcterms:W3CDTF">2024-11-18T17:34:00Z</dcterms:modified>
</cp:coreProperties>
</file>